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842AE6" w14:textId="78B82408" w:rsidR="009E1E7D" w:rsidRPr="00991C0E" w:rsidRDefault="009E1E7D" w:rsidP="009E1E7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1D0791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1D0791">
        <w:rPr>
          <w:rFonts w:ascii="Times New Roman" w:eastAsia="Times New Roman" w:hAnsi="Times New Roman" w:cs="Times New Roman"/>
          <w:bCs/>
          <w:sz w:val="24"/>
          <w:szCs w:val="24"/>
        </w:rPr>
        <w:t>Incidence of foodborne pathogens in different food samples</w:t>
      </w:r>
    </w:p>
    <w:tbl>
      <w:tblPr>
        <w:tblStyle w:val="4"/>
        <w:tblW w:w="9525" w:type="dxa"/>
        <w:tblLayout w:type="fixed"/>
        <w:tblLook w:val="0400" w:firstRow="0" w:lastRow="0" w:firstColumn="0" w:lastColumn="0" w:noHBand="0" w:noVBand="1"/>
      </w:tblPr>
      <w:tblGrid>
        <w:gridCol w:w="2229"/>
        <w:gridCol w:w="2976"/>
        <w:gridCol w:w="1170"/>
        <w:gridCol w:w="1260"/>
        <w:gridCol w:w="1890"/>
      </w:tblGrid>
      <w:tr w:rsidR="00690184" w:rsidRPr="004E2922" w14:paraId="3596A47B" w14:textId="77777777" w:rsidTr="00672A5E">
        <w:trPr>
          <w:trHeight w:val="346"/>
        </w:trPr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36E6F34" w14:textId="78E923E8" w:rsidR="00690184" w:rsidRPr="004E2922" w:rsidRDefault="00690184" w:rsidP="001D07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b/>
                <w:sz w:val="24"/>
                <w:szCs w:val="24"/>
              </w:rPr>
              <w:t>Pathogen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EACF9D3" w14:textId="1D70BF33" w:rsidR="00690184" w:rsidRPr="004E2922" w:rsidRDefault="00A72B8A" w:rsidP="001D07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 typ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CF90EFC" w14:textId="4E66582F" w:rsidR="00690184" w:rsidRPr="004E2922" w:rsidRDefault="00596EF9" w:rsidP="001D07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of </w:t>
            </w:r>
            <w:r w:rsidR="00690184" w:rsidRPr="004E2922">
              <w:rPr>
                <w:rFonts w:ascii="Times New Roman" w:hAnsi="Times New Roman" w:cs="Times New Roman"/>
                <w:b/>
                <w:sz w:val="24"/>
                <w:szCs w:val="24"/>
              </w:rPr>
              <w:t>Positive samp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9C0B2CA" w14:textId="77777777" w:rsidR="00690184" w:rsidRPr="004E2922" w:rsidRDefault="00690184" w:rsidP="001D07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097AFAC" w14:textId="77777777" w:rsidR="00690184" w:rsidRPr="004E2922" w:rsidRDefault="00690184" w:rsidP="001D07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b/>
                <w:sz w:val="24"/>
                <w:szCs w:val="24"/>
              </w:rPr>
              <w:t>Incidence%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63B2D7B" w14:textId="77777777" w:rsidR="00690184" w:rsidRPr="004E2922" w:rsidRDefault="00690184" w:rsidP="001D07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690184" w:rsidRPr="004E2922" w14:paraId="3E9A1961" w14:textId="77777777" w:rsidTr="00672A5E">
        <w:trPr>
          <w:trHeight w:val="346"/>
        </w:trPr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F30DB8C" w14:textId="08145D61" w:rsidR="00690184" w:rsidRPr="004E2922" w:rsidRDefault="00690184" w:rsidP="005A6DE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="008F45FC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4E29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ereu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131667C" w14:textId="0BFE2209" w:rsidR="00690184" w:rsidRDefault="00BE0FD2" w:rsidP="00BE0F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Milk products &amp; Sweets (Processed) – curd, and sweet</w:t>
            </w:r>
          </w:p>
          <w:p w14:paraId="4EB0A864" w14:textId="06F1F985" w:rsidR="00BE0FD2" w:rsidRDefault="00BE0FD2" w:rsidP="00BE0F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) Non-veg (cooked) – chicken, egg, fish, and pork</w:t>
            </w:r>
          </w:p>
          <w:p w14:paraId="4E8F1CBD" w14:textId="4F2D3D9A" w:rsidR="00BE0FD2" w:rsidRDefault="00BE0FD2" w:rsidP="00BE0F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) Refrigerated – milkshake</w:t>
            </w:r>
          </w:p>
          <w:p w14:paraId="6CDF5CDC" w14:textId="77777777" w:rsidR="00BE0FD2" w:rsidRDefault="00BE0FD2" w:rsidP="00BE0F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v) Rice, flour, pulses (cooked) –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ow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m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paratha/roti, and rice</w:t>
            </w:r>
          </w:p>
          <w:p w14:paraId="28EA7B1A" w14:textId="77777777" w:rsidR="00BE0FD2" w:rsidRDefault="00BE0FD2" w:rsidP="00BE0F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) Vegetables (cooked/uncooked) – chutney, cooked vegetables, fried vegetables/pakoras</w:t>
            </w:r>
          </w:p>
          <w:p w14:paraId="1D55BDEE" w14:textId="77777777" w:rsidR="00BE0FD2" w:rsidRDefault="00DB3025" w:rsidP="00BE0F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) Dough and batter</w:t>
            </w:r>
            <w:r w:rsidR="00BE0F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E0F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i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ugh</w:t>
            </w:r>
          </w:p>
          <w:p w14:paraId="6A90FB5C" w14:textId="7BE160EC" w:rsidR="00C23BFB" w:rsidRDefault="005A6DEB" w:rsidP="00BE0F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i)</w:t>
            </w:r>
            <w:r w:rsidR="00C23BFB">
              <w:rPr>
                <w:rFonts w:ascii="Times New Roman" w:hAnsi="Times New Roman" w:cs="Times New Roman"/>
                <w:sz w:val="24"/>
                <w:szCs w:val="24"/>
              </w:rPr>
              <w:t>Fermented/processed/preserved – pickles</w:t>
            </w:r>
          </w:p>
          <w:p w14:paraId="10504788" w14:textId="3291FF91" w:rsidR="005A6DEB" w:rsidRDefault="005A6DEB" w:rsidP="00BE0F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ii) Fruits, vegetables &amp; salads – fruits, and vegetables</w:t>
            </w:r>
          </w:p>
          <w:p w14:paraId="2B94A556" w14:textId="617CA6BC" w:rsidR="00C23BFB" w:rsidRDefault="005A6DEB" w:rsidP="00BE0F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x</w:t>
            </w:r>
            <w:r w:rsidR="00C23BFB">
              <w:rPr>
                <w:rFonts w:ascii="Times New Roman" w:hAnsi="Times New Roman" w:cs="Times New Roman"/>
                <w:sz w:val="24"/>
                <w:szCs w:val="24"/>
              </w:rPr>
              <w:t>) Milk products/sweets (unprocessed) - raw milk</w:t>
            </w:r>
          </w:p>
          <w:p w14:paraId="709422A0" w14:textId="7B609359" w:rsidR="00C23BFB" w:rsidRDefault="00C23BFB" w:rsidP="00BE0F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) Raw/dried meat – beef, chicken, and mutton</w:t>
            </w:r>
          </w:p>
          <w:p w14:paraId="38EB6167" w14:textId="4301C27B" w:rsidR="00C23BFB" w:rsidRDefault="00C23BFB" w:rsidP="00BE0F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5A6DE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Raw/dried fish – raw fish, and dry fish</w:t>
            </w:r>
          </w:p>
          <w:p w14:paraId="40637408" w14:textId="7BACB857" w:rsidR="00C23BFB" w:rsidRPr="004E2922" w:rsidRDefault="00C23BFB" w:rsidP="00BE0F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i</w:t>
            </w:r>
            <w:r w:rsidR="005A6DE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Water –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nip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ter, and tap wat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2673F95" w14:textId="77777777" w:rsidR="00690184" w:rsidRPr="004E2922" w:rsidRDefault="00690184" w:rsidP="005A6D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DFF0775" w14:textId="77777777" w:rsidR="00690184" w:rsidRPr="004E2922" w:rsidRDefault="00690184" w:rsidP="005A6D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4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BCDBC32" w14:textId="77777777" w:rsidR="00690184" w:rsidRPr="004E2922" w:rsidRDefault="00690184" w:rsidP="005A6D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136,0.516)</w:t>
            </w:r>
          </w:p>
        </w:tc>
      </w:tr>
      <w:tr w:rsidR="00690184" w:rsidRPr="004E2922" w14:paraId="55CEAEBD" w14:textId="77777777" w:rsidTr="00672A5E">
        <w:trPr>
          <w:trHeight w:val="346"/>
        </w:trPr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8CC795A" w14:textId="77777777" w:rsidR="00690184" w:rsidRPr="004E2922" w:rsidRDefault="00690184" w:rsidP="005A6D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sz w:val="24"/>
                <w:szCs w:val="24"/>
              </w:rPr>
              <w:t>EAEC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C224F45" w14:textId="1B58CE4D" w:rsidR="005A6DEB" w:rsidRDefault="005A6DEB" w:rsidP="005A6D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Milk products &amp; Sweets (Processed) – sweet</w:t>
            </w:r>
          </w:p>
          <w:p w14:paraId="59DEE939" w14:textId="7B5250CD" w:rsidR="005A6DEB" w:rsidRDefault="005A6DEB" w:rsidP="005A6D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) Non-veg (cooked) – beef, chicken, mutton, and pork</w:t>
            </w:r>
          </w:p>
          <w:p w14:paraId="4DD29B4D" w14:textId="0BDF08AF" w:rsidR="005A6DEB" w:rsidRDefault="005A6DEB" w:rsidP="005A6D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ii) Rice, flour, pulses (cooked) –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ow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paratha/roti</w:t>
            </w:r>
          </w:p>
          <w:p w14:paraId="33FB7329" w14:textId="0E66011B" w:rsidR="005A6DEB" w:rsidRDefault="005A6DEB" w:rsidP="005A6D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v) Dough and batter –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i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ugh</w:t>
            </w:r>
          </w:p>
          <w:p w14:paraId="38EF2223" w14:textId="111349D7" w:rsidR="005A6DEB" w:rsidRDefault="005A6DEB" w:rsidP="005A6D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) Fruits, vegetables &amp; salads – fruits, and vegetables</w:t>
            </w:r>
          </w:p>
          <w:p w14:paraId="175846BE" w14:textId="31A43A98" w:rsidR="00690184" w:rsidRPr="004E2922" w:rsidRDefault="005A6DEB" w:rsidP="005A6D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) Raw/dried meat – beef, buffalo</w:t>
            </w:r>
            <w:r w:rsidR="006F44B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icken, and por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09EA0B8" w14:textId="77777777" w:rsidR="00690184" w:rsidRPr="004E2922" w:rsidRDefault="00690184" w:rsidP="005A6D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0888770" w14:textId="77777777" w:rsidR="00690184" w:rsidRPr="004E2922" w:rsidRDefault="00690184" w:rsidP="005A6D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0C0B04D" w14:textId="77777777" w:rsidR="00690184" w:rsidRPr="004E2922" w:rsidRDefault="00690184" w:rsidP="005A6D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475,0.1487)</w:t>
            </w:r>
          </w:p>
        </w:tc>
      </w:tr>
      <w:tr w:rsidR="00690184" w:rsidRPr="004E2922" w14:paraId="2A3F60FD" w14:textId="77777777" w:rsidTr="00672A5E">
        <w:trPr>
          <w:trHeight w:val="346"/>
        </w:trPr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5126B90" w14:textId="77777777" w:rsidR="00690184" w:rsidRPr="004E2922" w:rsidRDefault="00690184" w:rsidP="00AA4B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PEC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73A0AF8" w14:textId="77CE2138" w:rsidR="00231FA4" w:rsidRDefault="00231FA4" w:rsidP="00231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Milk products &amp; Sweets (Processed) – cheese, curd, and sweet</w:t>
            </w:r>
          </w:p>
          <w:p w14:paraId="39DD6717" w14:textId="6E46EE50" w:rsidR="00231FA4" w:rsidRDefault="00231FA4" w:rsidP="00231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) Non-veg (cooked) – beef, and chicken</w:t>
            </w:r>
          </w:p>
          <w:p w14:paraId="2BE98301" w14:textId="2C773146" w:rsidR="006F44B2" w:rsidRDefault="006F44B2" w:rsidP="006F44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ii) Rice, flour, pulses (cooked) –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ow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mo</w:t>
            </w:r>
            <w:proofErr w:type="spellEnd"/>
          </w:p>
          <w:p w14:paraId="30356ED2" w14:textId="6A2826B0" w:rsidR="006F44B2" w:rsidRDefault="006F44B2" w:rsidP="006F44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) Vegetables (cooked/uncooked) – chutney, cooked vegetables, fried vegetables/pakoras</w:t>
            </w:r>
          </w:p>
          <w:p w14:paraId="6E3D581B" w14:textId="77777777" w:rsidR="006F44B2" w:rsidRDefault="006F44B2" w:rsidP="006F44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) Dough and batter –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i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ugh</w:t>
            </w:r>
          </w:p>
          <w:p w14:paraId="43933594" w14:textId="77777777" w:rsidR="006F44B2" w:rsidRDefault="006F44B2" w:rsidP="006F44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i)Fermented/processed/preserved – pickles</w:t>
            </w:r>
          </w:p>
          <w:p w14:paraId="01B33B40" w14:textId="0C6528ED" w:rsidR="006F44B2" w:rsidRDefault="006F44B2" w:rsidP="006F44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ii) Fruits, vegetables &amp; salads – fruits, and vegetables</w:t>
            </w:r>
          </w:p>
          <w:p w14:paraId="5EB56A86" w14:textId="057ACAF9" w:rsidR="00690184" w:rsidRPr="004E2922" w:rsidRDefault="006F44B2" w:rsidP="00977DB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) Raw/dried meat – beef, buffalo, chicken, and por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0C47037" w14:textId="77777777" w:rsidR="00690184" w:rsidRPr="004E2922" w:rsidRDefault="00690184" w:rsidP="00AA4B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B11F082" w14:textId="77777777" w:rsidR="00690184" w:rsidRPr="004E2922" w:rsidRDefault="00690184" w:rsidP="00AA4B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9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A446EE3" w14:textId="77777777" w:rsidR="00690184" w:rsidRPr="004E2922" w:rsidRDefault="00690184" w:rsidP="00AA4B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587,0.3606)</w:t>
            </w:r>
          </w:p>
        </w:tc>
      </w:tr>
      <w:tr w:rsidR="00690184" w:rsidRPr="004E2922" w14:paraId="3CF021B2" w14:textId="77777777" w:rsidTr="00672A5E">
        <w:trPr>
          <w:trHeight w:val="346"/>
        </w:trPr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C78A339" w14:textId="77777777" w:rsidR="00690184" w:rsidRPr="004E2922" w:rsidRDefault="00690184" w:rsidP="00977D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sz w:val="24"/>
                <w:szCs w:val="24"/>
              </w:rPr>
              <w:t>ETEC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3806CD0" w14:textId="52C2C6D6" w:rsidR="00362208" w:rsidRDefault="00362208" w:rsidP="003622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Milk products &amp; Sweets (Processed) – cheese</w:t>
            </w:r>
          </w:p>
          <w:p w14:paraId="1B1AAF54" w14:textId="5D666552" w:rsidR="00690184" w:rsidRPr="004E2922" w:rsidRDefault="00977DBC" w:rsidP="00977DB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) Raw/dried meat –chicke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9C4F963" w14:textId="77777777" w:rsidR="00690184" w:rsidRPr="004E2922" w:rsidRDefault="00690184" w:rsidP="00977D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4A03CEE" w14:textId="77777777" w:rsidR="00690184" w:rsidRPr="004E2922" w:rsidRDefault="00690184" w:rsidP="00977D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4E5ADD" w14:textId="77777777" w:rsidR="00690184" w:rsidRPr="004E2922" w:rsidRDefault="00690184" w:rsidP="00977D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139,0.0143)</w:t>
            </w:r>
          </w:p>
        </w:tc>
      </w:tr>
      <w:tr w:rsidR="00690184" w:rsidRPr="004E2922" w14:paraId="44600C23" w14:textId="77777777" w:rsidTr="00672A5E">
        <w:trPr>
          <w:trHeight w:val="346"/>
        </w:trPr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34977AA" w14:textId="3A02FC57" w:rsidR="00690184" w:rsidRPr="004E2922" w:rsidRDefault="00690184" w:rsidP="00977DB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="008F45FC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4E29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onocytogene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2117A75" w14:textId="686BE68A" w:rsidR="00977DBC" w:rsidRDefault="00977DBC" w:rsidP="00977DB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Milk products &amp; Sweets (Processed) – boiled milk, and sweet</w:t>
            </w:r>
          </w:p>
          <w:p w14:paraId="15357E08" w14:textId="77777777" w:rsidR="00690184" w:rsidRDefault="00977DBC" w:rsidP="00977DB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) Non-veg (cooked) – beef, and pork</w:t>
            </w:r>
          </w:p>
          <w:p w14:paraId="286F5713" w14:textId="7B06994A" w:rsidR="00977DBC" w:rsidRDefault="00977DBC" w:rsidP="00977DB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) Rice, flour, pulses (cooked) – rice</w:t>
            </w:r>
          </w:p>
          <w:p w14:paraId="533E1C45" w14:textId="77777777" w:rsidR="00977DBC" w:rsidRDefault="00977DBC" w:rsidP="00977DB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) Raw/dried meat –chicken</w:t>
            </w:r>
          </w:p>
          <w:p w14:paraId="148091F9" w14:textId="5D304B42" w:rsidR="00977DBC" w:rsidRPr="004E2922" w:rsidRDefault="00977DBC" w:rsidP="00977DB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) Raw/dried fish – raw fis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36CAF70" w14:textId="77777777" w:rsidR="00690184" w:rsidRPr="004E2922" w:rsidRDefault="00690184" w:rsidP="00977D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B931516" w14:textId="77777777" w:rsidR="00690184" w:rsidRPr="004E2922" w:rsidRDefault="00690184" w:rsidP="00977D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49CA5B6" w14:textId="77777777" w:rsidR="00690184" w:rsidRPr="004E2922" w:rsidRDefault="00690184" w:rsidP="00977D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771,0.078)</w:t>
            </w:r>
          </w:p>
        </w:tc>
      </w:tr>
      <w:tr w:rsidR="00690184" w:rsidRPr="004E2922" w14:paraId="7E9DC94E" w14:textId="77777777" w:rsidTr="00672A5E">
        <w:trPr>
          <w:trHeight w:val="346"/>
        </w:trPr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3BE7C7F" w14:textId="77777777" w:rsidR="00690184" w:rsidRPr="004E2922" w:rsidRDefault="00690184" w:rsidP="00A76B2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i/>
                <w:sz w:val="24"/>
                <w:szCs w:val="24"/>
              </w:rPr>
              <w:t>Salmonella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985FEF6" w14:textId="3A5879AA" w:rsidR="00F07AF1" w:rsidRDefault="00F07AF1" w:rsidP="00F07AF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Milk products &amp; Sweets (Processed) – cake, and sweet</w:t>
            </w:r>
          </w:p>
          <w:p w14:paraId="71A5CCA5" w14:textId="5F4991A9" w:rsidR="00F07AF1" w:rsidRDefault="00F07AF1" w:rsidP="00F07AF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) Non-veg (cooked) – beef, mutton, and pork</w:t>
            </w:r>
          </w:p>
          <w:p w14:paraId="593F4B86" w14:textId="56A2BADE" w:rsidR="00F07AF1" w:rsidRDefault="00F07AF1" w:rsidP="00F07AF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)Fermented/processed/preserved – pickles</w:t>
            </w:r>
          </w:p>
          <w:p w14:paraId="7173D6E8" w14:textId="53D4EA15" w:rsidR="00F07AF1" w:rsidRDefault="00F07AF1" w:rsidP="00F07AF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) Fruits, vegetables &amp; salads – fruits, and vegetables</w:t>
            </w:r>
          </w:p>
          <w:p w14:paraId="6B52B23D" w14:textId="46EA6C20" w:rsidR="00F07AF1" w:rsidRDefault="00214F80" w:rsidP="00F07AF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07AF1">
              <w:rPr>
                <w:rFonts w:ascii="Times New Roman" w:hAnsi="Times New Roman" w:cs="Times New Roman"/>
                <w:sz w:val="24"/>
                <w:szCs w:val="24"/>
              </w:rPr>
              <w:t>) Milk products/sweets (unprocessed) - raw milk</w:t>
            </w:r>
          </w:p>
          <w:p w14:paraId="765CD53E" w14:textId="19935241" w:rsidR="00214F80" w:rsidRDefault="00214F80" w:rsidP="00214F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) Raw/dried meat – beef, buffalo, chicken, mutton, and pork</w:t>
            </w:r>
          </w:p>
          <w:p w14:paraId="1351909B" w14:textId="77777777" w:rsidR="00690184" w:rsidRDefault="00214F80" w:rsidP="00214F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i) Raw/dried fish – dry fish, and raw fish</w:t>
            </w:r>
          </w:p>
          <w:p w14:paraId="01603D7D" w14:textId="77777777" w:rsidR="00214F80" w:rsidRDefault="00214F80" w:rsidP="00214F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ii) Water – others, and tap water</w:t>
            </w:r>
          </w:p>
          <w:p w14:paraId="2DBAEF8D" w14:textId="3A5A3648" w:rsidR="00214F80" w:rsidRPr="004E2922" w:rsidRDefault="00214F80" w:rsidP="00214F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x) State specific</w:t>
            </w:r>
            <w:r w:rsidR="00C3789F">
              <w:rPr>
                <w:rFonts w:ascii="Times New Roman" w:hAnsi="Times New Roman" w:cs="Times New Roman"/>
                <w:sz w:val="24"/>
                <w:szCs w:val="24"/>
              </w:rPr>
              <w:t xml:space="preserve"> f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k</w:t>
            </w:r>
            <w:r w:rsidR="00C3789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m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784BEC6" w14:textId="77777777" w:rsidR="00690184" w:rsidRPr="004E2922" w:rsidRDefault="00690184" w:rsidP="00A76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A97A7DE" w14:textId="77777777" w:rsidR="00690184" w:rsidRPr="004E2922" w:rsidRDefault="00690184" w:rsidP="00A76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70FC5E4" w14:textId="77777777" w:rsidR="00690184" w:rsidRPr="004E2922" w:rsidRDefault="00690184" w:rsidP="00A76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15,0.4171)</w:t>
            </w:r>
          </w:p>
        </w:tc>
      </w:tr>
      <w:tr w:rsidR="00690184" w:rsidRPr="004E2922" w14:paraId="170E8222" w14:textId="77777777" w:rsidTr="00672A5E">
        <w:trPr>
          <w:trHeight w:val="346"/>
        </w:trPr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640B70B" w14:textId="77777777" w:rsidR="00690184" w:rsidRPr="004E2922" w:rsidRDefault="00690184" w:rsidP="007035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higella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8A566A7" w14:textId="6864965A" w:rsidR="00A76B2F" w:rsidRDefault="00A76B2F" w:rsidP="00A76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Non-veg (cooked) – beef, and chicken</w:t>
            </w:r>
          </w:p>
          <w:p w14:paraId="301AFDE9" w14:textId="7F133985" w:rsidR="007035A7" w:rsidRDefault="007035A7" w:rsidP="007035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i) Refrigerated – </w:t>
            </w:r>
            <w:r w:rsidR="008F45FC">
              <w:rPr>
                <w:rFonts w:ascii="Times New Roman" w:hAnsi="Times New Roman" w:cs="Times New Roman"/>
                <w:sz w:val="24"/>
                <w:szCs w:val="24"/>
              </w:rPr>
              <w:t>ice cream</w:t>
            </w:r>
          </w:p>
          <w:p w14:paraId="1879A583" w14:textId="02A048DC" w:rsidR="007035A7" w:rsidRDefault="007035A7" w:rsidP="007035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) Raw/dried meat –chicken, mutton, and pork</w:t>
            </w:r>
          </w:p>
          <w:p w14:paraId="7BBAC9D4" w14:textId="1048B26F" w:rsidR="00690184" w:rsidRPr="004E2922" w:rsidRDefault="007035A7" w:rsidP="007035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) Raw/dried fish – dry fish, and raw fis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7DDC9FE" w14:textId="77777777" w:rsidR="00690184" w:rsidRPr="004E2922" w:rsidRDefault="00690184" w:rsidP="00703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29AF868" w14:textId="77777777" w:rsidR="00690184" w:rsidRPr="004E2922" w:rsidRDefault="00690184" w:rsidP="00703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E386D2C" w14:textId="77777777" w:rsidR="00690184" w:rsidRPr="004E2922" w:rsidRDefault="00690184" w:rsidP="00703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841,0.0851)</w:t>
            </w:r>
          </w:p>
        </w:tc>
      </w:tr>
      <w:tr w:rsidR="00B60C49" w:rsidRPr="004E2922" w14:paraId="7045F4CC" w14:textId="77777777" w:rsidTr="00672A5E">
        <w:trPr>
          <w:trHeight w:val="346"/>
        </w:trPr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2A30741" w14:textId="7C3D6DF2" w:rsidR="00B60C49" w:rsidRPr="004E2922" w:rsidRDefault="00B60C49" w:rsidP="00C3789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8F45FC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4E29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ureu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B563433" w14:textId="15545398" w:rsidR="00B60C49" w:rsidRDefault="00B60C49" w:rsidP="00B60C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Milk products &amp; Sweets (Processed) – cake, cheese, curd, ghee, and sweet</w:t>
            </w:r>
          </w:p>
          <w:p w14:paraId="151D6152" w14:textId="727C7454" w:rsidR="00B60C49" w:rsidRDefault="00B60C49" w:rsidP="00B60C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) Non-veg (cooked) – beef, buffalo, chicken, egg, fish, mutton, and pork</w:t>
            </w:r>
          </w:p>
          <w:p w14:paraId="4DCE6435" w14:textId="13220724" w:rsidR="00B60C49" w:rsidRDefault="00B60C49" w:rsidP="00B60C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ii) Rice, flour, pulses (cooked) – bread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ho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ow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d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m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paratha/roti, and rice</w:t>
            </w:r>
          </w:p>
          <w:p w14:paraId="01E7349A" w14:textId="1B78A2BB" w:rsidR="00B60C49" w:rsidRDefault="00B60C49" w:rsidP="00B60C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) Vegetables (cooked/uncooked) –cooked vegetables, and fried vegetables/pakoras</w:t>
            </w:r>
          </w:p>
          <w:p w14:paraId="1DD9A847" w14:textId="21FA16A6" w:rsidR="00B60C49" w:rsidRDefault="00B60C49" w:rsidP="00B60C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) Dough and batter –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d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atter,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i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ugh</w:t>
            </w:r>
          </w:p>
          <w:p w14:paraId="42196557" w14:textId="45F46F0D" w:rsidR="00B60C49" w:rsidRDefault="00B60C49" w:rsidP="00B60C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)Fermented/processed/preserved – pickles</w:t>
            </w:r>
          </w:p>
          <w:p w14:paraId="63519844" w14:textId="564F617B" w:rsidR="00B60C49" w:rsidRDefault="00B60C49" w:rsidP="00B60C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i) Fruits, vegetables &amp; salads – fruits, and vegetables</w:t>
            </w:r>
          </w:p>
          <w:p w14:paraId="7E8F5CCD" w14:textId="42C788DA" w:rsidR="00B60C49" w:rsidRDefault="00B60C49" w:rsidP="00B60C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ii) Raw/dried meat – beef, buffalo, chicken, mutton, and pork</w:t>
            </w:r>
          </w:p>
          <w:p w14:paraId="5CE82C2B" w14:textId="4CB32657" w:rsidR="00B60C49" w:rsidRDefault="002F5C1F" w:rsidP="00B60C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60C49">
              <w:rPr>
                <w:rFonts w:ascii="Times New Roman" w:hAnsi="Times New Roman" w:cs="Times New Roman"/>
                <w:sz w:val="24"/>
                <w:szCs w:val="24"/>
              </w:rPr>
              <w:t>x) Raw/dried fish – raw fish, and dry fish</w:t>
            </w:r>
          </w:p>
          <w:p w14:paraId="51F345A9" w14:textId="2349D8EE" w:rsidR="00B60C49" w:rsidRDefault="00B60C49" w:rsidP="00B60C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) Water –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nip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ter</w:t>
            </w:r>
          </w:p>
          <w:p w14:paraId="635A053A" w14:textId="0D7B8D69" w:rsidR="00B60C49" w:rsidRPr="004E2922" w:rsidRDefault="00B60C49" w:rsidP="002F5C1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i) State specific</w:t>
            </w:r>
            <w:r w:rsidR="00C3789F">
              <w:rPr>
                <w:rFonts w:ascii="Times New Roman" w:hAnsi="Times New Roman" w:cs="Times New Roman"/>
                <w:sz w:val="24"/>
                <w:szCs w:val="24"/>
              </w:rPr>
              <w:t xml:space="preserve"> f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kinem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F878041" w14:textId="77777777" w:rsidR="00B60C49" w:rsidRPr="004E2922" w:rsidRDefault="00B60C49" w:rsidP="00EE5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C4FEC98" w14:textId="77777777" w:rsidR="00B60C49" w:rsidRPr="004E2922" w:rsidRDefault="00B60C49" w:rsidP="00EE5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1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13458CB" w14:textId="77777777" w:rsidR="00B60C49" w:rsidRPr="004E2922" w:rsidRDefault="00B60C49" w:rsidP="00EE5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702,1.0736)</w:t>
            </w:r>
          </w:p>
        </w:tc>
      </w:tr>
      <w:tr w:rsidR="00B60C49" w:rsidRPr="004E2922" w14:paraId="54D62FA8" w14:textId="77777777" w:rsidTr="00672A5E">
        <w:trPr>
          <w:trHeight w:val="70"/>
        </w:trPr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6CD2920" w14:textId="17086782" w:rsidR="00B60C49" w:rsidRPr="004E2922" w:rsidRDefault="00B60C49" w:rsidP="00EE538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="008F45FC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4E29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holera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1199119" w14:textId="4AFB2F9F" w:rsidR="002F5C1F" w:rsidRDefault="002F5C1F" w:rsidP="00EE5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Non-veg (cooked) – pork</w:t>
            </w:r>
          </w:p>
          <w:p w14:paraId="12BF6564" w14:textId="1183FCA0" w:rsidR="002F5C1F" w:rsidRDefault="002F5C1F" w:rsidP="00E708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) Raw/dried meat –pork</w:t>
            </w:r>
          </w:p>
          <w:p w14:paraId="4A65B4EF" w14:textId="03F200A5" w:rsidR="002F5C1F" w:rsidRDefault="002F5C1F" w:rsidP="00EE5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) Raw/dried fish – dry fish</w:t>
            </w:r>
          </w:p>
          <w:p w14:paraId="47AF8392" w14:textId="4D89DCCF" w:rsidR="00B60C49" w:rsidRPr="004E2922" w:rsidRDefault="002F5C1F" w:rsidP="00E708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) Water – tap wat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35754CD" w14:textId="77777777" w:rsidR="00B60C49" w:rsidRPr="004E2922" w:rsidRDefault="00B60C49" w:rsidP="00EE5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85D115E" w14:textId="77777777" w:rsidR="00B60C49" w:rsidRPr="004E2922" w:rsidRDefault="00B60C49" w:rsidP="00EE5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5701545" w14:textId="77777777" w:rsidR="00B60C49" w:rsidRPr="004E2922" w:rsidRDefault="00B60C49" w:rsidP="00EE5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841,0.0851)</w:t>
            </w:r>
          </w:p>
        </w:tc>
      </w:tr>
      <w:tr w:rsidR="00B60C49" w:rsidRPr="004E2922" w14:paraId="637B0787" w14:textId="77777777" w:rsidTr="00672A5E">
        <w:trPr>
          <w:trHeight w:val="346"/>
        </w:trPr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7EF1D51" w14:textId="4AF0823F" w:rsidR="00B60C49" w:rsidRPr="004E2922" w:rsidRDefault="00B60C49" w:rsidP="00E708A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="008F45FC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4E29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rahaemolyticu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51F2500" w14:textId="41CC2324" w:rsidR="00EE5380" w:rsidRDefault="00EE5380" w:rsidP="00EE53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Milk products &amp; Sweets (Processed) – paneer</w:t>
            </w:r>
          </w:p>
          <w:p w14:paraId="4F6CEDD3" w14:textId="73E71419" w:rsidR="00EE5380" w:rsidRDefault="00EE5380" w:rsidP="00EE53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i) Raw/dried meat –chicken, and pork</w:t>
            </w:r>
          </w:p>
          <w:p w14:paraId="09122886" w14:textId="50FF85A8" w:rsidR="00B60C49" w:rsidRDefault="00EE5380" w:rsidP="00E708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r w:rsidR="00E708A1">
              <w:rPr>
                <w:rFonts w:ascii="Times New Roman" w:hAnsi="Times New Roman" w:cs="Times New Roman"/>
                <w:sz w:val="24"/>
                <w:szCs w:val="24"/>
              </w:rPr>
              <w:t>i) Raw/dried fish – raw fish</w:t>
            </w:r>
          </w:p>
          <w:p w14:paraId="6B448BBB" w14:textId="3B5DA01A" w:rsidR="00E708A1" w:rsidRPr="004E2922" w:rsidRDefault="00E708A1" w:rsidP="00E708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) Water – others, river/pond/stream water, and tap wat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FB186EF" w14:textId="77777777" w:rsidR="00B60C49" w:rsidRPr="004E2922" w:rsidRDefault="00B60C49" w:rsidP="00E708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8925E5C" w14:textId="77777777" w:rsidR="00B60C49" w:rsidRPr="004E2922" w:rsidRDefault="00B60C49" w:rsidP="00E708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23AB99A" w14:textId="77777777" w:rsidR="00B60C49" w:rsidRPr="004E2922" w:rsidRDefault="00B60C49" w:rsidP="00E708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052,0.1063)</w:t>
            </w:r>
          </w:p>
        </w:tc>
      </w:tr>
      <w:tr w:rsidR="00B60C49" w:rsidRPr="004E2922" w14:paraId="36916939" w14:textId="77777777" w:rsidTr="00672A5E">
        <w:trPr>
          <w:trHeight w:val="346"/>
        </w:trPr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1DCBF48" w14:textId="732E8040" w:rsidR="00B60C49" w:rsidRPr="004E2922" w:rsidRDefault="00B60C49" w:rsidP="00E708A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Y</w:t>
            </w:r>
            <w:r w:rsidR="008F45FC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4E29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nterocolitica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907F396" w14:textId="3408CA26" w:rsidR="00E708A1" w:rsidRDefault="00E708A1" w:rsidP="00E708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Milk products &amp; Sweets (Processed) – curd</w:t>
            </w:r>
          </w:p>
          <w:p w14:paraId="0CA2DC97" w14:textId="1954459E" w:rsidR="00B60C49" w:rsidRPr="004E2922" w:rsidRDefault="00E708A1" w:rsidP="00E708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) Milk products/sweets (unprocessed) - raw mil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EF53F82" w14:textId="77777777" w:rsidR="00B60C49" w:rsidRPr="004E2922" w:rsidRDefault="00B60C49" w:rsidP="00E708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19246F9" w14:textId="77777777" w:rsidR="00B60C49" w:rsidRPr="004E2922" w:rsidRDefault="00B60C49" w:rsidP="00E708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3B96019" w14:textId="77777777" w:rsidR="00B60C49" w:rsidRPr="004E2922" w:rsidRDefault="00B60C49" w:rsidP="00E708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139,0.0143)</w:t>
            </w:r>
          </w:p>
        </w:tc>
      </w:tr>
      <w:tr w:rsidR="00596EF9" w:rsidRPr="004E2922" w14:paraId="706320CF" w14:textId="77777777" w:rsidTr="00672A5E">
        <w:trPr>
          <w:trHeight w:val="346"/>
        </w:trPr>
        <w:tc>
          <w:tcPr>
            <w:tcW w:w="52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323BC33" w14:textId="6366A71A" w:rsidR="00596EF9" w:rsidRPr="00672A5E" w:rsidRDefault="00596EF9" w:rsidP="00596EF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2A5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CF7E3D8" w14:textId="53980DAA" w:rsidR="00596EF9" w:rsidRPr="00672A5E" w:rsidRDefault="00596EF9" w:rsidP="00E708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742C4" w:rsidRPr="00672A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FE2F1CC" w14:textId="77777777" w:rsidR="00596EF9" w:rsidRPr="004E2922" w:rsidRDefault="00596EF9" w:rsidP="00E708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2138939" w14:textId="77777777" w:rsidR="009E1E7D" w:rsidRDefault="009E1E7D"/>
    <w:p w14:paraId="6CAFF15F" w14:textId="77777777" w:rsidR="009E1E7D" w:rsidRDefault="009E1E7D"/>
    <w:p w14:paraId="0506F145" w14:textId="77777777" w:rsidR="009E1E7D" w:rsidRDefault="009E1E7D"/>
    <w:p w14:paraId="41BB05E1" w14:textId="77777777" w:rsidR="009E1E7D" w:rsidRDefault="009E1E7D"/>
    <w:p w14:paraId="4FF8C3F8" w14:textId="77777777" w:rsidR="009E1E7D" w:rsidRDefault="009E1E7D"/>
    <w:p w14:paraId="58FBCA26" w14:textId="77777777" w:rsidR="009E1E7D" w:rsidRDefault="009E1E7D"/>
    <w:p w14:paraId="2B9C4A7E" w14:textId="77777777" w:rsidR="009E1E7D" w:rsidRDefault="009E1E7D"/>
    <w:p w14:paraId="7DAF10C7" w14:textId="77777777" w:rsidR="009E1E7D" w:rsidRDefault="009E1E7D"/>
    <w:p w14:paraId="32A1EDF0" w14:textId="77777777" w:rsidR="009E1E7D" w:rsidRDefault="009E1E7D"/>
    <w:p w14:paraId="567C734C" w14:textId="77777777" w:rsidR="009E1E7D" w:rsidRDefault="009E1E7D"/>
    <w:p w14:paraId="240185A5" w14:textId="77777777" w:rsidR="009E1E7D" w:rsidRDefault="009E1E7D"/>
    <w:p w14:paraId="2A6A6550" w14:textId="77777777" w:rsidR="009E1E7D" w:rsidRDefault="009E1E7D"/>
    <w:p w14:paraId="56DD088E" w14:textId="77777777" w:rsidR="009E1E7D" w:rsidRDefault="009E1E7D"/>
    <w:p w14:paraId="65408536" w14:textId="656FABBB" w:rsidR="009E1E7D" w:rsidRDefault="009E1E7D"/>
    <w:p w14:paraId="081C1C5F" w14:textId="39793085" w:rsidR="00E31FBA" w:rsidRDefault="00E31FBA"/>
    <w:p w14:paraId="79472725" w14:textId="39B5A590" w:rsidR="00E31FBA" w:rsidRDefault="00E31FBA"/>
    <w:p w14:paraId="089D472E" w14:textId="14C0563A" w:rsidR="00E31FBA" w:rsidRDefault="00E31FBA"/>
    <w:p w14:paraId="31B8B07C" w14:textId="77777777" w:rsidR="00E31FBA" w:rsidRDefault="00E31FBA"/>
    <w:p w14:paraId="6D7E2FF6" w14:textId="77777777" w:rsidR="009E1E7D" w:rsidRDefault="009E1E7D"/>
    <w:p w14:paraId="1455687B" w14:textId="77777777" w:rsidR="009E1E7D" w:rsidRDefault="009E1E7D"/>
    <w:p w14:paraId="30AC9F6C" w14:textId="77777777" w:rsidR="009E1E7D" w:rsidRDefault="009E1E7D"/>
    <w:p w14:paraId="4BD7208A" w14:textId="77777777" w:rsidR="00771C9D" w:rsidRDefault="00771C9D" w:rsidP="009E1E7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1993E53" w14:textId="77777777" w:rsidR="001D0791" w:rsidRDefault="001D0791" w:rsidP="009E1E7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B96E11" w14:textId="5ABB6186" w:rsidR="009E1E7D" w:rsidRPr="00991C0E" w:rsidRDefault="009E1E7D" w:rsidP="009E1E7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1D0791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1D0791">
        <w:rPr>
          <w:rFonts w:ascii="Times New Roman" w:eastAsia="Times New Roman" w:hAnsi="Times New Roman" w:cs="Times New Roman"/>
          <w:bCs/>
          <w:sz w:val="24"/>
          <w:szCs w:val="24"/>
        </w:rPr>
        <w:t>Incidence of foodborne pathogens in environmental and food handlers’ samples</w:t>
      </w:r>
    </w:p>
    <w:tbl>
      <w:tblPr>
        <w:tblStyle w:val="4"/>
        <w:tblW w:w="9734" w:type="dxa"/>
        <w:tblInd w:w="-16" w:type="dxa"/>
        <w:tblBorders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265"/>
        <w:gridCol w:w="3316"/>
        <w:gridCol w:w="1080"/>
        <w:gridCol w:w="1260"/>
        <w:gridCol w:w="1813"/>
      </w:tblGrid>
      <w:tr w:rsidR="00690184" w:rsidRPr="004B6986" w14:paraId="19A9B578" w14:textId="77777777" w:rsidTr="00672A5E">
        <w:trPr>
          <w:trHeight w:val="317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BC03CD8" w14:textId="1F929F8D" w:rsidR="00690184" w:rsidRPr="004B6986" w:rsidRDefault="00690184" w:rsidP="00556C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986">
              <w:rPr>
                <w:rFonts w:ascii="Times New Roman" w:hAnsi="Times New Roman" w:cs="Times New Roman"/>
                <w:b/>
                <w:sz w:val="24"/>
                <w:szCs w:val="24"/>
              </w:rPr>
              <w:t>Pathogen</w:t>
            </w:r>
          </w:p>
        </w:tc>
        <w:tc>
          <w:tcPr>
            <w:tcW w:w="3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8EB0CED" w14:textId="339F3803" w:rsidR="00690184" w:rsidRPr="004B6986" w:rsidRDefault="00CD1969" w:rsidP="00CD19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 typ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C5BAD7F" w14:textId="0F292C7E" w:rsidR="00690184" w:rsidRPr="004B6986" w:rsidRDefault="00A72B8A" w:rsidP="00556C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 of p</w:t>
            </w:r>
            <w:r w:rsidR="00690184" w:rsidRPr="004B69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sitive sample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41BD354" w14:textId="77777777" w:rsidR="00690184" w:rsidRPr="004B6986" w:rsidRDefault="00690184" w:rsidP="00556C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cidence</w:t>
            </w:r>
            <w:r w:rsidRPr="004B6986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A871075" w14:textId="77777777" w:rsidR="00690184" w:rsidRPr="004B6986" w:rsidRDefault="00690184" w:rsidP="00556C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986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690184" w:rsidRPr="004B6986" w14:paraId="14D24F6B" w14:textId="77777777" w:rsidTr="00672A5E">
        <w:trPr>
          <w:trHeight w:val="317"/>
        </w:trPr>
        <w:tc>
          <w:tcPr>
            <w:tcW w:w="2265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EA36AD4" w14:textId="09CF2A93" w:rsidR="00690184" w:rsidRPr="00056BD7" w:rsidRDefault="00690184" w:rsidP="00E130E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6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="008F45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056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ereus</w:t>
            </w:r>
          </w:p>
        </w:tc>
        <w:tc>
          <w:tcPr>
            <w:tcW w:w="331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E45FD43" w14:textId="458AFE64" w:rsidR="00690184" w:rsidRPr="00E130E0" w:rsidRDefault="00E31FBA" w:rsidP="00E130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sz w:val="24"/>
                <w:szCs w:val="24"/>
              </w:rPr>
              <w:t>Surface swab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E11E0A9" w14:textId="77777777" w:rsidR="00690184" w:rsidRPr="00E130E0" w:rsidRDefault="00690184" w:rsidP="00E130E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EE48DD5" w14:textId="77777777" w:rsidR="00690184" w:rsidRPr="00E130E0" w:rsidRDefault="00690184" w:rsidP="00E130E0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122076F" w14:textId="77777777" w:rsidR="00690184" w:rsidRPr="00E130E0" w:rsidRDefault="00690184" w:rsidP="00E130E0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69,0.0072)</w:t>
            </w:r>
          </w:p>
        </w:tc>
      </w:tr>
      <w:tr w:rsidR="00E31FBA" w:rsidRPr="004B6986" w14:paraId="1F2ABDA2" w14:textId="77777777" w:rsidTr="00672A5E">
        <w:trPr>
          <w:trHeight w:val="317"/>
        </w:trPr>
        <w:tc>
          <w:tcPr>
            <w:tcW w:w="2265" w:type="dxa"/>
            <w:shd w:val="clear" w:color="auto" w:fill="FFFFFF"/>
            <w:vAlign w:val="bottom"/>
          </w:tcPr>
          <w:p w14:paraId="633D7D35" w14:textId="77777777" w:rsidR="00E31FBA" w:rsidRPr="00E130E0" w:rsidRDefault="00E31FBA" w:rsidP="00E130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sz w:val="24"/>
                <w:szCs w:val="24"/>
              </w:rPr>
              <w:t>EAEC</w:t>
            </w:r>
          </w:p>
        </w:tc>
        <w:tc>
          <w:tcPr>
            <w:tcW w:w="3316" w:type="dxa"/>
            <w:shd w:val="clear" w:color="auto" w:fill="FFFFFF"/>
            <w:vAlign w:val="bottom"/>
          </w:tcPr>
          <w:p w14:paraId="48F94314" w14:textId="154FA165" w:rsidR="00E31FBA" w:rsidRPr="00E130E0" w:rsidRDefault="00E31FBA" w:rsidP="00E130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sz w:val="24"/>
                <w:szCs w:val="24"/>
              </w:rPr>
              <w:t>Surface swabs</w:t>
            </w:r>
          </w:p>
        </w:tc>
        <w:tc>
          <w:tcPr>
            <w:tcW w:w="1080" w:type="dxa"/>
            <w:shd w:val="clear" w:color="auto" w:fill="FFFFFF"/>
            <w:vAlign w:val="bottom"/>
          </w:tcPr>
          <w:p w14:paraId="1D8F3487" w14:textId="77777777" w:rsidR="00E31FBA" w:rsidRPr="00E130E0" w:rsidRDefault="00E31FBA" w:rsidP="00E130E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FFFFFF"/>
            <w:vAlign w:val="bottom"/>
          </w:tcPr>
          <w:p w14:paraId="19DEE5DA" w14:textId="77777777" w:rsidR="00E31FBA" w:rsidRPr="00E130E0" w:rsidRDefault="00E31FBA" w:rsidP="00E130E0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1813" w:type="dxa"/>
            <w:shd w:val="clear" w:color="auto" w:fill="FFFFFF"/>
            <w:vAlign w:val="bottom"/>
          </w:tcPr>
          <w:p w14:paraId="1724A8A0" w14:textId="77777777" w:rsidR="00E31FBA" w:rsidRPr="00E130E0" w:rsidRDefault="00E31FBA" w:rsidP="00E130E0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69,0.0072)</w:t>
            </w:r>
          </w:p>
        </w:tc>
      </w:tr>
      <w:tr w:rsidR="00E31FBA" w:rsidRPr="004B6986" w14:paraId="7446414F" w14:textId="77777777" w:rsidTr="00672A5E">
        <w:trPr>
          <w:trHeight w:val="317"/>
        </w:trPr>
        <w:tc>
          <w:tcPr>
            <w:tcW w:w="2265" w:type="dxa"/>
            <w:shd w:val="clear" w:color="auto" w:fill="FFFFFF"/>
            <w:vAlign w:val="bottom"/>
          </w:tcPr>
          <w:p w14:paraId="45B9B3D0" w14:textId="77777777" w:rsidR="00E31FBA" w:rsidRPr="00E130E0" w:rsidRDefault="00E31FBA" w:rsidP="00E130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sz w:val="24"/>
                <w:szCs w:val="24"/>
              </w:rPr>
              <w:t>EPEC</w:t>
            </w:r>
          </w:p>
        </w:tc>
        <w:tc>
          <w:tcPr>
            <w:tcW w:w="3316" w:type="dxa"/>
            <w:shd w:val="clear" w:color="auto" w:fill="FFFFFF"/>
            <w:vAlign w:val="bottom"/>
          </w:tcPr>
          <w:p w14:paraId="003402BD" w14:textId="3F95AB00" w:rsidR="00E31FBA" w:rsidRPr="00E130E0" w:rsidRDefault="00E31FBA" w:rsidP="00E130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sz w:val="24"/>
                <w:szCs w:val="24"/>
              </w:rPr>
              <w:t xml:space="preserve">Surface swabs, and </w:t>
            </w:r>
            <w:r w:rsidR="002877A8" w:rsidRPr="00E130E0">
              <w:rPr>
                <w:rFonts w:ascii="Times New Roman" w:hAnsi="Times New Roman" w:cs="Times New Roman"/>
                <w:sz w:val="24"/>
                <w:szCs w:val="24"/>
              </w:rPr>
              <w:t>cutters scrap</w:t>
            </w:r>
          </w:p>
        </w:tc>
        <w:tc>
          <w:tcPr>
            <w:tcW w:w="1080" w:type="dxa"/>
            <w:shd w:val="clear" w:color="auto" w:fill="FFFFFF"/>
            <w:vAlign w:val="bottom"/>
          </w:tcPr>
          <w:p w14:paraId="6659CDC5" w14:textId="77777777" w:rsidR="00E31FBA" w:rsidRPr="00E130E0" w:rsidRDefault="00E31FBA" w:rsidP="00E130E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shd w:val="clear" w:color="auto" w:fill="FFFFFF"/>
            <w:vAlign w:val="bottom"/>
          </w:tcPr>
          <w:p w14:paraId="1E37F8DA" w14:textId="77777777" w:rsidR="00E31FBA" w:rsidRPr="00E130E0" w:rsidRDefault="00E31FBA" w:rsidP="00E130E0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1</w:t>
            </w:r>
          </w:p>
        </w:tc>
        <w:tc>
          <w:tcPr>
            <w:tcW w:w="1813" w:type="dxa"/>
            <w:shd w:val="clear" w:color="auto" w:fill="FFFFFF"/>
            <w:vAlign w:val="bottom"/>
          </w:tcPr>
          <w:p w14:paraId="645295D7" w14:textId="77777777" w:rsidR="00E31FBA" w:rsidRPr="00E130E0" w:rsidRDefault="00E31FBA" w:rsidP="00E130E0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139,0.0143)</w:t>
            </w:r>
          </w:p>
        </w:tc>
      </w:tr>
      <w:tr w:rsidR="00E31FBA" w:rsidRPr="004B6986" w14:paraId="0CC60EB7" w14:textId="77777777" w:rsidTr="00672A5E">
        <w:trPr>
          <w:trHeight w:val="317"/>
        </w:trPr>
        <w:tc>
          <w:tcPr>
            <w:tcW w:w="2265" w:type="dxa"/>
            <w:shd w:val="clear" w:color="auto" w:fill="FFFFFF"/>
            <w:vAlign w:val="bottom"/>
          </w:tcPr>
          <w:p w14:paraId="5222E2F4" w14:textId="77777777" w:rsidR="00E31FBA" w:rsidRPr="00D22B24" w:rsidRDefault="00E31FBA" w:rsidP="00E130E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2B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monella</w:t>
            </w:r>
          </w:p>
        </w:tc>
        <w:tc>
          <w:tcPr>
            <w:tcW w:w="3316" w:type="dxa"/>
            <w:shd w:val="clear" w:color="auto" w:fill="FFFFFF"/>
            <w:vAlign w:val="bottom"/>
          </w:tcPr>
          <w:p w14:paraId="1F699710" w14:textId="78CAC202" w:rsidR="00E31FBA" w:rsidRPr="00E130E0" w:rsidRDefault="00CD1969" w:rsidP="00E130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sz w:val="24"/>
                <w:szCs w:val="24"/>
              </w:rPr>
              <w:t>Surface swabs</w:t>
            </w:r>
          </w:p>
        </w:tc>
        <w:tc>
          <w:tcPr>
            <w:tcW w:w="1080" w:type="dxa"/>
            <w:shd w:val="clear" w:color="auto" w:fill="FFFFFF"/>
            <w:vAlign w:val="bottom"/>
          </w:tcPr>
          <w:p w14:paraId="30D51449" w14:textId="77777777" w:rsidR="00E31FBA" w:rsidRPr="00E130E0" w:rsidRDefault="00E31FBA" w:rsidP="00E130E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FFFFFF"/>
            <w:vAlign w:val="bottom"/>
          </w:tcPr>
          <w:p w14:paraId="7977F554" w14:textId="77777777" w:rsidR="00E31FBA" w:rsidRPr="00E130E0" w:rsidRDefault="00E31FBA" w:rsidP="00E130E0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1813" w:type="dxa"/>
            <w:shd w:val="clear" w:color="auto" w:fill="FFFFFF"/>
            <w:vAlign w:val="bottom"/>
          </w:tcPr>
          <w:p w14:paraId="0A0B9C4B" w14:textId="77777777" w:rsidR="00E31FBA" w:rsidRPr="00E130E0" w:rsidRDefault="00E31FBA" w:rsidP="00E130E0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69,0.0072)</w:t>
            </w:r>
          </w:p>
        </w:tc>
      </w:tr>
      <w:tr w:rsidR="00E31FBA" w:rsidRPr="004B6986" w14:paraId="356734C4" w14:textId="77777777" w:rsidTr="00672A5E">
        <w:trPr>
          <w:trHeight w:val="317"/>
        </w:trPr>
        <w:tc>
          <w:tcPr>
            <w:tcW w:w="2265" w:type="dxa"/>
            <w:shd w:val="clear" w:color="auto" w:fill="FFFFFF"/>
            <w:vAlign w:val="bottom"/>
          </w:tcPr>
          <w:p w14:paraId="252F452B" w14:textId="77777777" w:rsidR="00E31FBA" w:rsidRPr="00D22B24" w:rsidRDefault="00E31FBA" w:rsidP="00E130E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2B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igella</w:t>
            </w:r>
          </w:p>
        </w:tc>
        <w:tc>
          <w:tcPr>
            <w:tcW w:w="3316" w:type="dxa"/>
            <w:shd w:val="clear" w:color="auto" w:fill="FFFFFF"/>
            <w:vAlign w:val="bottom"/>
          </w:tcPr>
          <w:p w14:paraId="217D4F6D" w14:textId="023203F4" w:rsidR="00E31FBA" w:rsidRPr="00E130E0" w:rsidRDefault="00CD1969" w:rsidP="00E130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080" w:type="dxa"/>
            <w:shd w:val="clear" w:color="auto" w:fill="FFFFFF"/>
            <w:vAlign w:val="bottom"/>
          </w:tcPr>
          <w:p w14:paraId="5F5CC30A" w14:textId="77777777" w:rsidR="00E31FBA" w:rsidRPr="00E130E0" w:rsidRDefault="00E31FBA" w:rsidP="00E130E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FFFFFF"/>
            <w:vAlign w:val="bottom"/>
          </w:tcPr>
          <w:p w14:paraId="04B34A8D" w14:textId="77777777" w:rsidR="00E31FBA" w:rsidRPr="00E130E0" w:rsidRDefault="00E31FBA" w:rsidP="00E130E0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1813" w:type="dxa"/>
            <w:shd w:val="clear" w:color="auto" w:fill="FFFFFF"/>
            <w:vAlign w:val="bottom"/>
          </w:tcPr>
          <w:p w14:paraId="6D3FB69F" w14:textId="77777777" w:rsidR="00E31FBA" w:rsidRPr="00E130E0" w:rsidRDefault="00E31FBA" w:rsidP="00E130E0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69,0.0072)</w:t>
            </w:r>
          </w:p>
        </w:tc>
      </w:tr>
      <w:tr w:rsidR="00E31FBA" w:rsidRPr="004B6986" w14:paraId="1891D925" w14:textId="77777777" w:rsidTr="00672A5E">
        <w:trPr>
          <w:trHeight w:val="317"/>
        </w:trPr>
        <w:tc>
          <w:tcPr>
            <w:tcW w:w="2265" w:type="dxa"/>
            <w:shd w:val="clear" w:color="auto" w:fill="FFFFFF"/>
            <w:vAlign w:val="bottom"/>
          </w:tcPr>
          <w:p w14:paraId="53600E5B" w14:textId="6C7A64FD" w:rsidR="00E31FBA" w:rsidRPr="00D22B24" w:rsidRDefault="00E31FBA" w:rsidP="00E130E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2B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8F45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D22B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ureus</w:t>
            </w:r>
          </w:p>
        </w:tc>
        <w:tc>
          <w:tcPr>
            <w:tcW w:w="3316" w:type="dxa"/>
            <w:shd w:val="clear" w:color="auto" w:fill="FFFFFF"/>
            <w:vAlign w:val="bottom"/>
          </w:tcPr>
          <w:p w14:paraId="27139A05" w14:textId="5A64D290" w:rsidR="00E31FBA" w:rsidRPr="00E130E0" w:rsidRDefault="00CD1969" w:rsidP="00E130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sz w:val="24"/>
                <w:szCs w:val="24"/>
              </w:rPr>
              <w:t>Skin swab, and surface swabs</w:t>
            </w:r>
          </w:p>
        </w:tc>
        <w:tc>
          <w:tcPr>
            <w:tcW w:w="1080" w:type="dxa"/>
            <w:shd w:val="clear" w:color="auto" w:fill="FFFFFF"/>
            <w:vAlign w:val="bottom"/>
          </w:tcPr>
          <w:p w14:paraId="360866F1" w14:textId="77777777" w:rsidR="00E31FBA" w:rsidRPr="00E130E0" w:rsidRDefault="00E31FBA" w:rsidP="00E130E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FFFFFF"/>
            <w:vAlign w:val="bottom"/>
          </w:tcPr>
          <w:p w14:paraId="7B61FD12" w14:textId="77777777" w:rsidR="00E31FBA" w:rsidRPr="00E130E0" w:rsidRDefault="00E31FBA" w:rsidP="00E130E0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2</w:t>
            </w:r>
          </w:p>
        </w:tc>
        <w:tc>
          <w:tcPr>
            <w:tcW w:w="1813" w:type="dxa"/>
            <w:shd w:val="clear" w:color="auto" w:fill="FFFFFF"/>
            <w:vAlign w:val="bottom"/>
          </w:tcPr>
          <w:p w14:paraId="79368D5A" w14:textId="77777777" w:rsidR="00E31FBA" w:rsidRPr="00E130E0" w:rsidRDefault="00E31FBA" w:rsidP="00E130E0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209,0.0214)</w:t>
            </w:r>
          </w:p>
        </w:tc>
      </w:tr>
      <w:tr w:rsidR="00E31FBA" w:rsidRPr="004B6986" w14:paraId="4B30B861" w14:textId="77777777" w:rsidTr="00672A5E">
        <w:trPr>
          <w:trHeight w:val="317"/>
        </w:trPr>
        <w:tc>
          <w:tcPr>
            <w:tcW w:w="2265" w:type="dxa"/>
            <w:shd w:val="clear" w:color="auto" w:fill="FFFFFF"/>
            <w:vAlign w:val="bottom"/>
          </w:tcPr>
          <w:p w14:paraId="2E441A10" w14:textId="5100F2FE" w:rsidR="00E31FBA" w:rsidRPr="00D22B24" w:rsidRDefault="00E31FBA" w:rsidP="00E130E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2B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="008F45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D22B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holerae</w:t>
            </w:r>
          </w:p>
        </w:tc>
        <w:tc>
          <w:tcPr>
            <w:tcW w:w="3316" w:type="dxa"/>
            <w:shd w:val="clear" w:color="auto" w:fill="FFFFFF"/>
            <w:vAlign w:val="bottom"/>
          </w:tcPr>
          <w:p w14:paraId="05A8A571" w14:textId="6D8B911A" w:rsidR="00E31FBA" w:rsidRPr="00E130E0" w:rsidRDefault="00CD1969" w:rsidP="00E130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sz w:val="24"/>
                <w:szCs w:val="24"/>
              </w:rPr>
              <w:t>Surface swabs</w:t>
            </w:r>
          </w:p>
        </w:tc>
        <w:tc>
          <w:tcPr>
            <w:tcW w:w="1080" w:type="dxa"/>
            <w:shd w:val="clear" w:color="auto" w:fill="FFFFFF"/>
            <w:vAlign w:val="bottom"/>
          </w:tcPr>
          <w:p w14:paraId="31DF9A6C" w14:textId="77777777" w:rsidR="00E31FBA" w:rsidRPr="00E130E0" w:rsidRDefault="00E31FBA" w:rsidP="00E130E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shd w:val="clear" w:color="auto" w:fill="FFFFFF"/>
            <w:vAlign w:val="bottom"/>
          </w:tcPr>
          <w:p w14:paraId="6A33E7D1" w14:textId="77777777" w:rsidR="00E31FBA" w:rsidRPr="00E130E0" w:rsidRDefault="00E31FBA" w:rsidP="00E130E0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3</w:t>
            </w:r>
          </w:p>
        </w:tc>
        <w:tc>
          <w:tcPr>
            <w:tcW w:w="1813" w:type="dxa"/>
            <w:shd w:val="clear" w:color="auto" w:fill="FFFFFF"/>
            <w:vAlign w:val="bottom"/>
          </w:tcPr>
          <w:p w14:paraId="64511ACF" w14:textId="77777777" w:rsidR="00E31FBA" w:rsidRPr="00E130E0" w:rsidRDefault="00E31FBA" w:rsidP="00E130E0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42,0.0426)</w:t>
            </w:r>
          </w:p>
        </w:tc>
      </w:tr>
      <w:tr w:rsidR="00E31FBA" w:rsidRPr="004B6986" w14:paraId="757C10CF" w14:textId="77777777" w:rsidTr="00A50ED5">
        <w:trPr>
          <w:trHeight w:val="317"/>
        </w:trPr>
        <w:tc>
          <w:tcPr>
            <w:tcW w:w="226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71E2EA4" w14:textId="7F66E286" w:rsidR="00E31FBA" w:rsidRPr="00D22B24" w:rsidRDefault="00E31FBA" w:rsidP="00E130E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2B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="008F45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D22B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arahaemolyticus</w:t>
            </w:r>
          </w:p>
        </w:tc>
        <w:tc>
          <w:tcPr>
            <w:tcW w:w="331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BF01568" w14:textId="6BCEEA70" w:rsidR="00E31FBA" w:rsidRPr="00E130E0" w:rsidRDefault="00CD1969" w:rsidP="00E130E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sz w:val="24"/>
                <w:szCs w:val="24"/>
              </w:rPr>
              <w:t>Surface swabs, and wat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47209BA" w14:textId="77777777" w:rsidR="00E31FBA" w:rsidRPr="00E130E0" w:rsidRDefault="00E31FBA" w:rsidP="00E130E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5EC0155" w14:textId="77777777" w:rsidR="00E31FBA" w:rsidRPr="00E130E0" w:rsidRDefault="00E31FBA" w:rsidP="00E130E0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2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9FBEEC6" w14:textId="77777777" w:rsidR="00E31FBA" w:rsidRPr="00E130E0" w:rsidRDefault="00E31FBA" w:rsidP="00E130E0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209,0.0214)</w:t>
            </w:r>
          </w:p>
        </w:tc>
      </w:tr>
      <w:tr w:rsidR="00A72B8A" w:rsidRPr="004B6986" w14:paraId="47240E0E" w14:textId="77777777" w:rsidTr="00A50ED5">
        <w:trPr>
          <w:trHeight w:val="299"/>
        </w:trPr>
        <w:tc>
          <w:tcPr>
            <w:tcW w:w="5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2EC6391" w14:textId="673B471D" w:rsidR="00A72B8A" w:rsidRPr="00672A5E" w:rsidRDefault="00A72B8A" w:rsidP="00A50ED5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2A5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1B4B493" w14:textId="70919319" w:rsidR="00A72B8A" w:rsidRPr="00672A5E" w:rsidRDefault="00A72B8A" w:rsidP="00E130E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0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1D0178C" w14:textId="77777777" w:rsidR="00A72B8A" w:rsidRPr="00A72B8A" w:rsidRDefault="00A72B8A" w:rsidP="00A72B8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F9064D2" w14:textId="77777777" w:rsidR="009E1E7D" w:rsidRDefault="009E1E7D"/>
    <w:p w14:paraId="4F6FB04B" w14:textId="77777777" w:rsidR="009E1E7D" w:rsidRDefault="009E1E7D"/>
    <w:p w14:paraId="2B6E168F" w14:textId="77777777" w:rsidR="009E1E7D" w:rsidRDefault="009E1E7D"/>
    <w:p w14:paraId="568B6B6B" w14:textId="77777777" w:rsidR="009E1E7D" w:rsidRDefault="009E1E7D"/>
    <w:p w14:paraId="73664345" w14:textId="77777777" w:rsidR="009E1E7D" w:rsidRDefault="009E1E7D"/>
    <w:p w14:paraId="015A1D86" w14:textId="77777777" w:rsidR="009E1E7D" w:rsidRDefault="009E1E7D"/>
    <w:p w14:paraId="0E6216DF" w14:textId="77777777" w:rsidR="009E1E7D" w:rsidRDefault="009E1E7D"/>
    <w:p w14:paraId="72BDF745" w14:textId="77777777" w:rsidR="009E1E7D" w:rsidRDefault="009E1E7D"/>
    <w:p w14:paraId="0606D4F6" w14:textId="77777777" w:rsidR="009E1E7D" w:rsidRDefault="009E1E7D"/>
    <w:p w14:paraId="46BD132E" w14:textId="77777777" w:rsidR="009E1E7D" w:rsidRDefault="009E1E7D"/>
    <w:p w14:paraId="2CA9B328" w14:textId="77777777" w:rsidR="009E1E7D" w:rsidRDefault="009E1E7D"/>
    <w:p w14:paraId="472CED94" w14:textId="77777777" w:rsidR="009E1E7D" w:rsidRDefault="009E1E7D"/>
    <w:p w14:paraId="408D1826" w14:textId="77777777" w:rsidR="003741FF" w:rsidRDefault="003741FF"/>
    <w:p w14:paraId="3C7DBBDB" w14:textId="77777777" w:rsidR="001D0791" w:rsidRDefault="001D0791" w:rsidP="009E1E7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5DE5EC" w14:textId="77777777" w:rsidR="009F4F1C" w:rsidRDefault="009F4F1C" w:rsidP="009E1E7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7FF3C8C" w14:textId="77777777" w:rsidR="009F4F1C" w:rsidRDefault="009F4F1C" w:rsidP="009E1E7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A0FAF05" w14:textId="77777777" w:rsidR="00A73E02" w:rsidRDefault="00A73E02" w:rsidP="009E1E7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A4AED1" w14:textId="77777777" w:rsidR="008F45FC" w:rsidRDefault="008F45FC" w:rsidP="009E1E7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09EDF6" w14:textId="6BA100B2" w:rsidR="009E1E7D" w:rsidRDefault="009E1E7D" w:rsidP="009E1E7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1D0791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3741FF">
        <w:rPr>
          <w:rFonts w:ascii="Times New Roman" w:eastAsia="Times New Roman" w:hAnsi="Times New Roman" w:cs="Times New Roman"/>
          <w:bCs/>
          <w:sz w:val="24"/>
          <w:szCs w:val="24"/>
        </w:rPr>
        <w:t>D</w:t>
      </w:r>
      <w:r w:rsidR="003741FF" w:rsidRPr="003741FF">
        <w:rPr>
          <w:rFonts w:ascii="Times New Roman" w:eastAsia="Times New Roman" w:hAnsi="Times New Roman" w:cs="Times New Roman"/>
          <w:bCs/>
          <w:sz w:val="24"/>
          <w:szCs w:val="24"/>
        </w:rPr>
        <w:t>etection</w:t>
      </w:r>
      <w:r w:rsidRPr="003741FF">
        <w:rPr>
          <w:rFonts w:ascii="Times New Roman" w:eastAsia="Times New Roman" w:hAnsi="Times New Roman" w:cs="Times New Roman"/>
          <w:bCs/>
          <w:sz w:val="24"/>
          <w:szCs w:val="24"/>
        </w:rPr>
        <w:t xml:space="preserve"> of enteric pathogens in clinical samples of hospital surveillance</w:t>
      </w:r>
    </w:p>
    <w:tbl>
      <w:tblPr>
        <w:tblStyle w:val="3"/>
        <w:tblW w:w="9681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775"/>
        <w:gridCol w:w="2700"/>
        <w:gridCol w:w="1170"/>
        <w:gridCol w:w="1350"/>
        <w:gridCol w:w="1686"/>
      </w:tblGrid>
      <w:tr w:rsidR="00690184" w:rsidRPr="00F97E94" w14:paraId="3CD9E4BD" w14:textId="77777777" w:rsidTr="00672A5E">
        <w:trPr>
          <w:trHeight w:val="668"/>
        </w:trPr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FAA26C" w14:textId="685A0F1A" w:rsidR="00690184" w:rsidRPr="00F97E94" w:rsidRDefault="00690184" w:rsidP="00983919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b/>
                <w:sz w:val="24"/>
                <w:szCs w:val="24"/>
              </w:rPr>
              <w:t>Pathoge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3601F2" w14:textId="0B5A5891" w:rsidR="00690184" w:rsidRPr="00F97E94" w:rsidRDefault="00690184" w:rsidP="00983919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 typ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F56C4A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b/>
                <w:sz w:val="24"/>
                <w:szCs w:val="24"/>
              </w:rPr>
              <w:t>Positive samp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291689" w14:textId="77777777" w:rsidR="00F82F46" w:rsidRDefault="00F82F46" w:rsidP="00983919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cidence</w:t>
            </w:r>
          </w:p>
          <w:p w14:paraId="4D4848BF" w14:textId="60D0B127" w:rsidR="00690184" w:rsidRPr="00F97E94" w:rsidRDefault="00690184" w:rsidP="00983919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1B9682" w14:textId="77777777" w:rsidR="00690184" w:rsidRPr="00F97E94" w:rsidRDefault="00690184" w:rsidP="00983919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690184" w:rsidRPr="00F97E94" w14:paraId="59ECA25D" w14:textId="77777777" w:rsidTr="00672A5E">
        <w:trPr>
          <w:trHeight w:val="342"/>
        </w:trPr>
        <w:tc>
          <w:tcPr>
            <w:tcW w:w="277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28F749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EAEC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A37014" w14:textId="4F8B871B" w:rsidR="00690184" w:rsidRPr="00F97E94" w:rsidRDefault="00983919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ol, and swab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0F90D3" w14:textId="77777777" w:rsidR="00690184" w:rsidRPr="00F97E94" w:rsidRDefault="00690184" w:rsidP="00E130E0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33B528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0.5797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B9BCD0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(0.5772,0.5822)</w:t>
            </w:r>
          </w:p>
        </w:tc>
      </w:tr>
      <w:tr w:rsidR="00690184" w:rsidRPr="00F97E94" w14:paraId="1731E77B" w14:textId="77777777" w:rsidTr="00672A5E">
        <w:trPr>
          <w:trHeight w:val="342"/>
        </w:trPr>
        <w:tc>
          <w:tcPr>
            <w:tcW w:w="27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1DABDD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EHEC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573493" w14:textId="25BD02A2" w:rsidR="00690184" w:rsidRPr="00F97E94" w:rsidRDefault="00983919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88A578" w14:textId="77777777" w:rsidR="00690184" w:rsidRPr="00F97E94" w:rsidRDefault="00690184" w:rsidP="00E130E0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40E408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0.0290</w:t>
            </w:r>
          </w:p>
        </w:tc>
        <w:tc>
          <w:tcPr>
            <w:tcW w:w="168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78CF11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(0.0284,0.0296)</w:t>
            </w:r>
          </w:p>
        </w:tc>
      </w:tr>
      <w:tr w:rsidR="00690184" w:rsidRPr="00F97E94" w14:paraId="7D8EF242" w14:textId="77777777" w:rsidTr="00672A5E">
        <w:trPr>
          <w:trHeight w:val="342"/>
        </w:trPr>
        <w:tc>
          <w:tcPr>
            <w:tcW w:w="27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8A188C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EIEC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DC9BE8" w14:textId="44F5FE46" w:rsidR="00690184" w:rsidRPr="00F97E94" w:rsidRDefault="00983919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560699" w14:textId="77777777" w:rsidR="00690184" w:rsidRPr="00F97E94" w:rsidRDefault="00690184" w:rsidP="00E130E0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7E40A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0.0870</w:t>
            </w:r>
          </w:p>
        </w:tc>
        <w:tc>
          <w:tcPr>
            <w:tcW w:w="168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041FE8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(0.086,0.0879)</w:t>
            </w:r>
          </w:p>
        </w:tc>
      </w:tr>
      <w:tr w:rsidR="00690184" w:rsidRPr="00F97E94" w14:paraId="18A2C266" w14:textId="77777777" w:rsidTr="00672A5E">
        <w:trPr>
          <w:trHeight w:val="342"/>
        </w:trPr>
        <w:tc>
          <w:tcPr>
            <w:tcW w:w="27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F0D7C4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EPEC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927BE8" w14:textId="7786CC46" w:rsidR="00690184" w:rsidRPr="00F97E94" w:rsidRDefault="00983919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ol, and swab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A836F1" w14:textId="77777777" w:rsidR="00690184" w:rsidRPr="00F97E94" w:rsidRDefault="00690184" w:rsidP="00E130E0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509637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2.9855</w:t>
            </w:r>
          </w:p>
        </w:tc>
        <w:tc>
          <w:tcPr>
            <w:tcW w:w="168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9F8D94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(2.9798,2.9912)</w:t>
            </w:r>
          </w:p>
        </w:tc>
      </w:tr>
      <w:tr w:rsidR="00690184" w:rsidRPr="00F97E94" w14:paraId="35BADFF3" w14:textId="77777777" w:rsidTr="00672A5E">
        <w:trPr>
          <w:trHeight w:val="342"/>
        </w:trPr>
        <w:tc>
          <w:tcPr>
            <w:tcW w:w="27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08928E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ETEC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EB20B5" w14:textId="5C8FC0E4" w:rsidR="00690184" w:rsidRPr="00F97E94" w:rsidRDefault="00983919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52B8C2" w14:textId="77777777" w:rsidR="00690184" w:rsidRPr="00F97E94" w:rsidRDefault="00690184" w:rsidP="00E130E0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86F817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0.1159</w:t>
            </w:r>
          </w:p>
        </w:tc>
        <w:tc>
          <w:tcPr>
            <w:tcW w:w="168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E86FE1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(0.1148,0.1171)</w:t>
            </w:r>
          </w:p>
        </w:tc>
      </w:tr>
      <w:tr w:rsidR="00690184" w:rsidRPr="00F97E94" w14:paraId="3B0474EA" w14:textId="77777777" w:rsidTr="00672A5E">
        <w:trPr>
          <w:trHeight w:val="342"/>
        </w:trPr>
        <w:tc>
          <w:tcPr>
            <w:tcW w:w="27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2E4ADC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i/>
                <w:sz w:val="24"/>
                <w:szCs w:val="24"/>
              </w:rPr>
              <w:t>Salmonella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FAD51A" w14:textId="1F3CC8BC" w:rsidR="00690184" w:rsidRPr="00F97E94" w:rsidRDefault="00983919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ol, and swab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CE37F6" w14:textId="77777777" w:rsidR="00690184" w:rsidRPr="00F97E94" w:rsidRDefault="00690184" w:rsidP="00E130E0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45B952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0.6087</w:t>
            </w:r>
          </w:p>
        </w:tc>
        <w:tc>
          <w:tcPr>
            <w:tcW w:w="168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E380A3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(0.6061,0.6113)</w:t>
            </w:r>
          </w:p>
        </w:tc>
      </w:tr>
      <w:tr w:rsidR="00690184" w:rsidRPr="00F97E94" w14:paraId="28B5DDEC" w14:textId="77777777" w:rsidTr="00672A5E">
        <w:trPr>
          <w:trHeight w:val="342"/>
        </w:trPr>
        <w:tc>
          <w:tcPr>
            <w:tcW w:w="27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060063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49A577" w14:textId="79ED9C60" w:rsidR="00690184" w:rsidRPr="00F97E94" w:rsidRDefault="00983919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ol, and swab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5D955B" w14:textId="77777777" w:rsidR="00690184" w:rsidRPr="00F97E94" w:rsidRDefault="00690184" w:rsidP="00E130E0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3796B5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0.8986</w:t>
            </w:r>
          </w:p>
        </w:tc>
        <w:tc>
          <w:tcPr>
            <w:tcW w:w="168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9D5EA3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(0.8954,0.9017)</w:t>
            </w:r>
          </w:p>
        </w:tc>
      </w:tr>
      <w:tr w:rsidR="00690184" w:rsidRPr="00F97E94" w14:paraId="23C6098A" w14:textId="77777777" w:rsidTr="00A73E02">
        <w:trPr>
          <w:trHeight w:val="342"/>
        </w:trPr>
        <w:tc>
          <w:tcPr>
            <w:tcW w:w="27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0F74CF" w14:textId="123410DA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="008F45FC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F97E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rahaemolyticus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010D61" w14:textId="5BB1D281" w:rsidR="00690184" w:rsidRPr="00F97E94" w:rsidRDefault="00983919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ab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6B1676" w14:textId="77777777" w:rsidR="00690184" w:rsidRPr="00F97E94" w:rsidRDefault="00690184" w:rsidP="00E130E0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4966A3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0.0290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F356C8" w14:textId="77777777" w:rsidR="00690184" w:rsidRPr="00F97E94" w:rsidRDefault="00690184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E94">
              <w:rPr>
                <w:rFonts w:ascii="Times New Roman" w:hAnsi="Times New Roman" w:cs="Times New Roman"/>
                <w:sz w:val="24"/>
                <w:szCs w:val="24"/>
              </w:rPr>
              <w:t>(0.0284,0.0296)</w:t>
            </w:r>
          </w:p>
        </w:tc>
      </w:tr>
      <w:tr w:rsidR="00E130E0" w:rsidRPr="00F97E94" w14:paraId="686BC54D" w14:textId="77777777" w:rsidTr="00A73E02">
        <w:trPr>
          <w:trHeight w:val="342"/>
        </w:trPr>
        <w:tc>
          <w:tcPr>
            <w:tcW w:w="54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564E29" w14:textId="27AB78AB" w:rsidR="00E130E0" w:rsidRPr="00672A5E" w:rsidRDefault="00E130E0" w:rsidP="00E130E0">
            <w:pPr>
              <w:widowControl w:val="0"/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2A5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016BBC" w14:textId="0B720B49" w:rsidR="00E130E0" w:rsidRPr="00672A5E" w:rsidRDefault="00E130E0" w:rsidP="00E130E0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5E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30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299CA8" w14:textId="77777777" w:rsidR="00E130E0" w:rsidRPr="00F97E94" w:rsidRDefault="00E130E0" w:rsidP="00556C39">
            <w:pPr>
              <w:widowControl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93900D" w14:textId="77777777" w:rsidR="009E1E7D" w:rsidRDefault="009E1E7D"/>
    <w:p w14:paraId="2C808707" w14:textId="77777777" w:rsidR="009E1E7D" w:rsidRDefault="009E1E7D"/>
    <w:p w14:paraId="0B2F01CE" w14:textId="77777777" w:rsidR="009E1E7D" w:rsidRDefault="009E1E7D"/>
    <w:p w14:paraId="2D7133E6" w14:textId="77777777" w:rsidR="009E1E7D" w:rsidRDefault="009E1E7D"/>
    <w:p w14:paraId="4BF1EDDC" w14:textId="77777777" w:rsidR="009E1E7D" w:rsidRDefault="009E1E7D"/>
    <w:p w14:paraId="56AD18ED" w14:textId="77777777" w:rsidR="009E1E7D" w:rsidRDefault="009E1E7D"/>
    <w:p w14:paraId="6BEB15F1" w14:textId="77777777" w:rsidR="009E1E7D" w:rsidRDefault="009E1E7D"/>
    <w:p w14:paraId="38336897" w14:textId="77777777" w:rsidR="009E1E7D" w:rsidRDefault="009E1E7D"/>
    <w:p w14:paraId="65712DAC" w14:textId="77777777" w:rsidR="009E1E7D" w:rsidRDefault="009E1E7D"/>
    <w:p w14:paraId="1A0C56EB" w14:textId="77777777" w:rsidR="009E1E7D" w:rsidRDefault="009E1E7D"/>
    <w:p w14:paraId="54647D23" w14:textId="77777777" w:rsidR="009E1E7D" w:rsidRDefault="009E1E7D"/>
    <w:p w14:paraId="58066427" w14:textId="77777777" w:rsidR="009E1E7D" w:rsidRDefault="009E1E7D"/>
    <w:p w14:paraId="27D18FC3" w14:textId="77777777" w:rsidR="009E1E7D" w:rsidRDefault="009E1E7D"/>
    <w:p w14:paraId="61F5C45E" w14:textId="77777777" w:rsidR="009E1E7D" w:rsidRDefault="009E1E7D"/>
    <w:p w14:paraId="0B3D314B" w14:textId="77777777" w:rsidR="009E1E7D" w:rsidRDefault="009E1E7D"/>
    <w:p w14:paraId="0F34B993" w14:textId="77777777" w:rsidR="009E1E7D" w:rsidRDefault="009E1E7D"/>
    <w:p w14:paraId="00BEAF4C" w14:textId="77777777" w:rsidR="009E1E7D" w:rsidRDefault="009E1E7D"/>
    <w:p w14:paraId="7241F564" w14:textId="77777777" w:rsidR="009E1E7D" w:rsidRDefault="009E1E7D"/>
    <w:p w14:paraId="36BC9C0A" w14:textId="77777777" w:rsidR="009E1E7D" w:rsidRDefault="009E1E7D">
      <w:pPr>
        <w:sectPr w:rsidR="009E1E7D" w:rsidSect="00D61821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8B583A" w14:textId="2513BB4F" w:rsidR="009E1E7D" w:rsidRDefault="009E1E7D"/>
    <w:p w14:paraId="29F82FBE" w14:textId="285BB261" w:rsidR="009E1E7D" w:rsidRDefault="009E1E7D" w:rsidP="009E1E7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 S1. Prevalence of AMR pathogens tested for antibiotics from (a) market samples (b) hospital surveillance.</w: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E91A4C" wp14:editId="7E743371">
                <wp:simplePos x="0" y="0"/>
                <wp:positionH relativeFrom="column">
                  <wp:posOffset>2146300</wp:posOffset>
                </wp:positionH>
                <wp:positionV relativeFrom="paragraph">
                  <wp:posOffset>139700</wp:posOffset>
                </wp:positionV>
                <wp:extent cx="466725" cy="504825"/>
                <wp:effectExtent l="0" t="0" r="0" b="9525"/>
                <wp:wrapNone/>
                <wp:docPr id="537538705" name="Freeform: 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66725" cy="5048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7200" h="495300" extrusionOk="0">
                              <a:moveTo>
                                <a:pt x="0" y="0"/>
                              </a:moveTo>
                              <a:lnTo>
                                <a:pt x="0" y="495300"/>
                              </a:lnTo>
                              <a:lnTo>
                                <a:pt x="457200" y="495300"/>
                              </a:lnTo>
                              <a:lnTo>
                                <a:pt x="457200" y="0"/>
                              </a:lnTo>
                              <a:close/>
                            </a:path>
                          </a:pathLst>
                        </a:cu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EB3D42E" w14:textId="77777777" w:rsidR="009E1E7D" w:rsidRDefault="009E1E7D" w:rsidP="009E1E7D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36"/>
                              </w:rPr>
                              <w:t>a</w:t>
                            </w:r>
                          </w:p>
                        </w:txbxContent>
                      </wps:txbx>
                      <wps:bodyPr spcFirstLastPara="1" wrap="square" lIns="88900" tIns="38100" rIns="88900" bIns="3810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12E91A4C" id="Freeform: Shape 4" o:spid="_x0000_s1026" style="position:absolute;left:0;text-align:left;margin-left:169pt;margin-top:11pt;width:36.75pt;height:3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457200,4953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JrfHwIAAJoEAAAOAAAAZHJzL2Uyb0RvYy54bWysVNtu2zAMfR+wfxD0vjhJmzQ14hTDigwD&#10;gjVAuw9QZDk2KouaqMTO34+SLw3apw17UUiROj7kIbN+aGvNzsphBSbjs8mUM2Uk5JU5ZvzXy/bL&#10;ijP0wuRCg1EZvyjkD5vPn9aNTdUcStC5coxADKaNzXjpvU2TBGWpaoETsMpQsABXC0+uOya5Ew2h&#10;1zqZT6fLpAGXWwdSIdLtYxfkm4hfFEr6p6JA5ZnOOHHz8XTxPIQz2axFenTClpXsaYh/YFGLytBH&#10;R6hH4QU7ueoDVF1JBwiFn0ioEyiKSqpYA1Uzm76r5rkUVsVaqDloxzbh/4OVP8/Pdu8CdbQ7kK9I&#10;HUkai+kYCQ72OW3h6pBLxFkbu3gZu6hazyRd3i6Xd/MFZ5JCi+ntiuyAKdLhsTyh/64gAonzDn0n&#10;Qj5Yohws2ZrBdCRlEFFHET1nJKLjjEQ8dCJa4cO7wC6YrCEmizuaEc5KMu8XN8Ekku4UhvXpNRAP&#10;2TWc1QvEd/5dUUT6LarNx6wetqtvSBh+bYQbSFA3/i47DicxGOCkBlTdl0KBsaVj0ZR33VYD20rr&#10;2FdtQmnjRQTsJe5UDfr69tBSdjAPkF/2jqGV28qh3wn0e+FoKWacNbQoGcffJ+EUZ/qHoUlcre5D&#10;Y310blaz4LjryOE6IowsgaQjATvzmyevE8LA15OHogrzEEewo9I7tACx5H5Zw4Zd+zHr7S9l8wcA&#10;AP//AwBQSwMEFAAGAAgAAAAhADfOIr3hAAAACgEAAA8AAABkcnMvZG93bnJldi54bWxMj81OwzAQ&#10;hO9IvIO1lbhR5weqKsSpoBI3VNFAUXtz420SEa+j2E3Tt2c5wWl3NaPZb/LVZDsx4uBbRwrieQQC&#10;qXKmpVrB58fr/RKED5qM7hyhgit6WBW3N7nOjLvQFscy1IJDyGdaQRNCn0npqwat9nPXI7F2coPV&#10;gc+hlmbQFw63nUyiaCGtbok/NLrHdYPVd3m2CsbdYfO1P6Tb9ea6KLuX/e4d32Kl7mbT8xOIgFP4&#10;M8MvPqNDwUxHdybjRacgTZfcJShIEp5seIjjRxBHdka8yCKX/ysUPwAAAP//AwBQSwECLQAUAAYA&#10;CAAAACEAtoM4kv4AAADhAQAAEwAAAAAAAAAAAAAAAAAAAAAAW0NvbnRlbnRfVHlwZXNdLnhtbFBL&#10;AQItABQABgAIAAAAIQA4/SH/1gAAAJQBAAALAAAAAAAAAAAAAAAAAC8BAABfcmVscy8ucmVsc1BL&#10;AQItABQABgAIAAAAIQATUJrfHwIAAJoEAAAOAAAAAAAAAAAAAAAAAC4CAABkcnMvZTJvRG9jLnht&#10;bFBLAQItABQABgAIAAAAIQA3ziK94QAAAAoBAAAPAAAAAAAAAAAAAAAAAHkEAABkcnMvZG93bnJl&#10;di54bWxQSwUGAAAAAAQABADzAAAAhwUAAAAA&#10;" adj="-11796480,,5400" path="m,l,495300r457200,l457200,,,xe" filled="f" stroked="f">
                <v:stroke joinstyle="miter"/>
                <v:formulas/>
                <v:path arrowok="t" o:extrusionok="f" o:connecttype="custom" textboxrect="0,0,457200,495300"/>
                <v:textbox inset="7pt,3pt,7pt,3pt">
                  <w:txbxContent>
                    <w:p w14:paraId="5EB3D42E" w14:textId="77777777" w:rsidR="009E1E7D" w:rsidRDefault="009E1E7D" w:rsidP="009E1E7D">
                      <w:pPr>
                        <w:spacing w:line="258" w:lineRule="auto"/>
                        <w:textDirection w:val="btLr"/>
                      </w:pPr>
                      <w:r>
                        <w:rPr>
                          <w:b/>
                          <w:color w:val="000000"/>
                          <w:sz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A2917B" wp14:editId="4AE65FD9">
                <wp:simplePos x="0" y="0"/>
                <wp:positionH relativeFrom="column">
                  <wp:posOffset>6489700</wp:posOffset>
                </wp:positionH>
                <wp:positionV relativeFrom="paragraph">
                  <wp:posOffset>177800</wp:posOffset>
                </wp:positionV>
                <wp:extent cx="466725" cy="504825"/>
                <wp:effectExtent l="0" t="0" r="0" b="9525"/>
                <wp:wrapNone/>
                <wp:docPr id="1425075674" name="Freeform: 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66725" cy="5048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7200" h="495300" extrusionOk="0">
                              <a:moveTo>
                                <a:pt x="0" y="0"/>
                              </a:moveTo>
                              <a:lnTo>
                                <a:pt x="0" y="495300"/>
                              </a:lnTo>
                              <a:lnTo>
                                <a:pt x="457200" y="495300"/>
                              </a:lnTo>
                              <a:lnTo>
                                <a:pt x="457200" y="0"/>
                              </a:lnTo>
                              <a:close/>
                            </a:path>
                          </a:pathLst>
                        </a:cu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3DFC0E7" w14:textId="77777777" w:rsidR="009E1E7D" w:rsidRDefault="009E1E7D" w:rsidP="009E1E7D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36"/>
                              </w:rPr>
                              <w:t>b</w:t>
                            </w:r>
                          </w:p>
                        </w:txbxContent>
                      </wps:txbx>
                      <wps:bodyPr spcFirstLastPara="1" wrap="square" lIns="88900" tIns="38100" rIns="88900" bIns="3810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13A2917B" id="Freeform: Shape 3" o:spid="_x0000_s1027" style="position:absolute;left:0;text-align:left;margin-left:511pt;margin-top:14pt;width:36.75pt;height:3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457200,4953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BvAJAIAAKEEAAAOAAAAZHJzL2Uyb0RvYy54bWysVNtu2zAMfR+wfxD0vjhJmzQ14hTDigwD&#10;gjVAuw9QZDk2KouaqMTO34+SLw3apw17UUiROj7kIbN+aGvNzsphBSbjs8mUM2Uk5JU5ZvzXy/bL&#10;ijP0wuRCg1EZvyjkD5vPn9aNTdUcStC5coxADKaNzXjpvU2TBGWpaoETsMpQsABXC0+uOya5Ew2h&#10;1zqZT6fLpAGXWwdSIdLtYxfkm4hfFEr6p6JA5ZnOOHHz8XTxPIQz2axFenTClpXsaYh/YFGLytBH&#10;R6hH4QU7ueoDVF1JBwiFn0ioEyiKSqpYA1Uzm76r5rkUVsVaqDloxzbh/4OVP8/Pdu8CdbQ7kK9I&#10;HUkai+kYCQ72OW3h6pBLxFkbu3gZu6hazyRd3i6Xd/MFZ5JCi+ntiuyAKdLhsTyh/64gAonzDn0n&#10;Qj5Yohws2ZrBdCRlEFFHET1nJKLjjEQ8dCJa4cO7wC6YrCEmizuaEc5KMu8XN8Ekku4UhvXpNRAP&#10;2TWc1QvEd/5dUUT6LarNx6wetqtvSBh+bYQbSFA3/i47DicxGOCkBlTdl0KBsaVj0ZR33VYD20rr&#10;2FdtQmnjRQTsJe5UDfr69tCyKqcNDs0MNwfIL3vH0Mpt5dDvBPq9cLQbM84a2peM4++TcIoz/cPQ&#10;QK5W96G/Pjo3q1lw3HXkcB0RRpZACpKOnfnNk9fpYeDryUNRhbGIk9hR6R3ag1h5v7Nh0a79mPX2&#10;z7L5AwAA//8DAFBLAwQUAAYACAAAACEA3zTM2+EAAAAMAQAADwAAAGRycy9kb3ducmV2LnhtbEyP&#10;wU7DMBBE70j8g7VI3KjdoJQS4lRQiRuqaKCovbnxkkTY6yh20/TvcU5w2h3taPZNvhqtYQP2vnUk&#10;YT4TwJAqp1uqJXx+vN4tgfmgSCvjCCVc0MOquL7KVabdmbY4lKFmMYR8piQ0IXQZ575q0Co/cx1S&#10;vH273qoQZV9z3atzDLeGJ0IsuFUtxQ+N6nDdYPVTnqyEYXfYfO0P99v15rIozct+945vcylvb8bn&#10;J2ABx/Bnhgk/okMRmY7uRNozE7VIklgmSEiWcU4O8ZimwI7T9pACL3L+v0TxCwAA//8DAFBLAQIt&#10;ABQABgAIAAAAIQC2gziS/gAAAOEBAAATAAAAAAAAAAAAAAAAAAAAAABbQ29udGVudF9UeXBlc10u&#10;eG1sUEsBAi0AFAAGAAgAAAAhADj9If/WAAAAlAEAAAsAAAAAAAAAAAAAAAAALwEAAF9yZWxzLy5y&#10;ZWxzUEsBAi0AFAAGAAgAAAAhANBsG8AkAgAAoQQAAA4AAAAAAAAAAAAAAAAALgIAAGRycy9lMm9E&#10;b2MueG1sUEsBAi0AFAAGAAgAAAAhAN80zNvhAAAADAEAAA8AAAAAAAAAAAAAAAAAfgQAAGRycy9k&#10;b3ducmV2LnhtbFBLBQYAAAAABAAEAPMAAACMBQAAAAA=&#10;" adj="-11796480,,5400" path="m,l,495300r457200,l457200,,,xe" filled="f" stroked="f">
                <v:stroke joinstyle="miter"/>
                <v:formulas/>
                <v:path arrowok="t" o:extrusionok="f" o:connecttype="custom" textboxrect="0,0,457200,495300"/>
                <v:textbox inset="7pt,3pt,7pt,3pt">
                  <w:txbxContent>
                    <w:p w14:paraId="33DFC0E7" w14:textId="77777777" w:rsidR="009E1E7D" w:rsidRDefault="009E1E7D" w:rsidP="009E1E7D">
                      <w:pPr>
                        <w:spacing w:line="258" w:lineRule="auto"/>
                        <w:textDirection w:val="btLr"/>
                      </w:pPr>
                      <w:r>
                        <w:rPr>
                          <w:b/>
                          <w:color w:val="000000"/>
                          <w:sz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314C4CFD" w14:textId="18D41C60" w:rsidR="009E1E7D" w:rsidRDefault="00E755B2" w:rsidP="009E1E7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755B2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eastAsia="en-US"/>
        </w:rPr>
        <w:drawing>
          <wp:anchor distT="0" distB="0" distL="114300" distR="114300" simplePos="0" relativeHeight="251664384" behindDoc="0" locked="0" layoutInCell="1" allowOverlap="1" wp14:anchorId="127D1B3F" wp14:editId="5A11A49B">
            <wp:simplePos x="0" y="0"/>
            <wp:positionH relativeFrom="column">
              <wp:posOffset>4648200</wp:posOffset>
            </wp:positionH>
            <wp:positionV relativeFrom="paragraph">
              <wp:posOffset>255270</wp:posOffset>
            </wp:positionV>
            <wp:extent cx="4437380" cy="3482340"/>
            <wp:effectExtent l="0" t="0" r="1270" b="3810"/>
            <wp:wrapNone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BF1CD834-9F6D-9B80-BB36-FCCDF3D14F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BF1CD834-9F6D-9B80-BB36-FCCDF3D14F1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3" t="2015" r="861" b="1239"/>
                    <a:stretch/>
                  </pic:blipFill>
                  <pic:spPr bwMode="auto">
                    <a:xfrm>
                      <a:off x="0" y="0"/>
                      <a:ext cx="4437380" cy="348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755B2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eastAsia="en-US"/>
        </w:rPr>
        <w:drawing>
          <wp:anchor distT="0" distB="0" distL="114300" distR="114300" simplePos="0" relativeHeight="251665408" behindDoc="0" locked="0" layoutInCell="1" allowOverlap="1" wp14:anchorId="43DA6F1C" wp14:editId="52439CD3">
            <wp:simplePos x="0" y="0"/>
            <wp:positionH relativeFrom="margin">
              <wp:posOffset>45720</wp:posOffset>
            </wp:positionH>
            <wp:positionV relativeFrom="paragraph">
              <wp:posOffset>214630</wp:posOffset>
            </wp:positionV>
            <wp:extent cx="4437499" cy="3531204"/>
            <wp:effectExtent l="0" t="0" r="1270" b="0"/>
            <wp:wrapNone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680CDD87-EBB5-C0B8-E364-C7F05B6B2F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680CDD87-EBB5-C0B8-E364-C7F05B6B2F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7" t="1238" r="1968" b="1702"/>
                    <a:stretch/>
                  </pic:blipFill>
                  <pic:spPr bwMode="auto">
                    <a:xfrm>
                      <a:off x="0" y="0"/>
                      <a:ext cx="4437499" cy="3531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324BE4" w14:textId="339B60B9" w:rsidR="009E1E7D" w:rsidRDefault="009E1E7D" w:rsidP="009E1E7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696D151" w14:textId="27D20834" w:rsidR="009E1E7D" w:rsidRDefault="009E1E7D"/>
    <w:p w14:paraId="7F0FE79E" w14:textId="5EA3C4CF" w:rsidR="009E1E7D" w:rsidRDefault="009E1E7D"/>
    <w:p w14:paraId="41E74C62" w14:textId="311B9941" w:rsidR="009E1E7D" w:rsidRDefault="009E1E7D"/>
    <w:p w14:paraId="3D3CF37A" w14:textId="0A0790A7" w:rsidR="009E1E7D" w:rsidRDefault="009E1E7D"/>
    <w:p w14:paraId="75D579E2" w14:textId="7CD0A41F" w:rsidR="009E1E7D" w:rsidRDefault="009E1E7D"/>
    <w:p w14:paraId="53AB6430" w14:textId="56992317" w:rsidR="009E1E7D" w:rsidRDefault="009E1E7D"/>
    <w:p w14:paraId="4044A587" w14:textId="77777777" w:rsidR="009E1E7D" w:rsidRDefault="009E1E7D"/>
    <w:p w14:paraId="7B8D583D" w14:textId="77777777" w:rsidR="00EF32D2" w:rsidRDefault="00EF32D2"/>
    <w:p w14:paraId="40BD5E88" w14:textId="77777777" w:rsidR="00EF32D2" w:rsidRDefault="00EF32D2"/>
    <w:p w14:paraId="285612B3" w14:textId="77777777" w:rsidR="00EF32D2" w:rsidRDefault="00EF32D2"/>
    <w:p w14:paraId="0056FBD3" w14:textId="71C31C4B" w:rsidR="00EF32D2" w:rsidRDefault="00EF32D2"/>
    <w:p w14:paraId="6521537E" w14:textId="5C30C142" w:rsidR="00334D0C" w:rsidRDefault="00334D0C"/>
    <w:p w14:paraId="5572DFE9" w14:textId="1E16F96F" w:rsidR="00334D0C" w:rsidRDefault="00334D0C"/>
    <w:p w14:paraId="726BE266" w14:textId="2F09EF7F" w:rsidR="00334D0C" w:rsidRDefault="00334D0C"/>
    <w:p w14:paraId="2B35B0A2" w14:textId="09AEDC05" w:rsidR="00334D0C" w:rsidRPr="00334D0C" w:rsidRDefault="00334D0C">
      <w:pPr>
        <w:rPr>
          <w:rFonts w:ascii="Times New Roman" w:hAnsi="Times New Roman" w:cs="Times New Roman"/>
          <w:b/>
          <w:sz w:val="24"/>
          <w:szCs w:val="24"/>
        </w:rPr>
      </w:pPr>
      <w:r w:rsidRPr="00334D0C">
        <w:rPr>
          <w:rFonts w:ascii="Times New Roman" w:hAnsi="Times New Roman" w:cs="Times New Roman"/>
          <w:b/>
          <w:sz w:val="24"/>
          <w:szCs w:val="24"/>
        </w:rPr>
        <w:lastRenderedPageBreak/>
        <w:t>Fig 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334D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34D0C">
        <w:rPr>
          <w:rFonts w:ascii="Times New Roman" w:hAnsi="Times New Roman" w:cs="Times New Roman"/>
          <w:b/>
          <w:bCs/>
          <w:sz w:val="24"/>
          <w:szCs w:val="24"/>
        </w:rPr>
        <w:t>Circulation of AMR pathogens.</w:t>
      </w:r>
    </w:p>
    <w:p w14:paraId="2DE2A6E2" w14:textId="347A336E" w:rsidR="00334D0C" w:rsidRDefault="00334D0C">
      <w:r w:rsidRPr="004503C5">
        <w:rPr>
          <w:noProof/>
          <w:lang w:eastAsia="en-US"/>
        </w:rPr>
        <w:drawing>
          <wp:inline distT="0" distB="0" distL="0" distR="0" wp14:anchorId="4F13D335" wp14:editId="469A86B3">
            <wp:extent cx="6943725" cy="4412584"/>
            <wp:effectExtent l="19050" t="19050" r="9525" b="266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58048" cy="442168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033922D" w14:textId="77777777" w:rsidR="00EF32D2" w:rsidRDefault="00EF32D2"/>
    <w:p w14:paraId="7B28806A" w14:textId="0F6C034C" w:rsidR="00EF32D2" w:rsidRPr="00FD0FA3" w:rsidRDefault="00EF32D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67023628"/>
    </w:p>
    <w:bookmarkEnd w:id="1"/>
    <w:p w14:paraId="063B2716" w14:textId="2587F394" w:rsidR="00E755B2" w:rsidRDefault="00E755B2"/>
    <w:sectPr w:rsidR="00E755B2" w:rsidSect="00D618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4FFA97" w14:textId="77777777" w:rsidR="002E33CA" w:rsidRDefault="002E33CA" w:rsidP="007E4E99">
      <w:pPr>
        <w:spacing w:after="0" w:line="240" w:lineRule="auto"/>
      </w:pPr>
      <w:r>
        <w:separator/>
      </w:r>
    </w:p>
  </w:endnote>
  <w:endnote w:type="continuationSeparator" w:id="0">
    <w:p w14:paraId="24D264E3" w14:textId="77777777" w:rsidR="002E33CA" w:rsidRDefault="002E33CA" w:rsidP="007E4E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76706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B266B0" w14:textId="5A3076BA" w:rsidR="007E4E99" w:rsidRDefault="007E4E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4D0C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CB95D1E" w14:textId="77777777" w:rsidR="007E4E99" w:rsidRDefault="007E4E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F21BCF" w14:textId="77777777" w:rsidR="002E33CA" w:rsidRDefault="002E33CA" w:rsidP="007E4E99">
      <w:pPr>
        <w:spacing w:after="0" w:line="240" w:lineRule="auto"/>
      </w:pPr>
      <w:r>
        <w:separator/>
      </w:r>
    </w:p>
  </w:footnote>
  <w:footnote w:type="continuationSeparator" w:id="0">
    <w:p w14:paraId="3C676922" w14:textId="77777777" w:rsidR="002E33CA" w:rsidRDefault="002E33CA" w:rsidP="007E4E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0B633F"/>
    <w:multiLevelType w:val="hybridMultilevel"/>
    <w:tmpl w:val="840E6FB8"/>
    <w:lvl w:ilvl="0" w:tplc="8A14C7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AA16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8EA6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6ECB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CA03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7A9C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FE7C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DEE3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CACA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CB06E86"/>
    <w:multiLevelType w:val="hybridMultilevel"/>
    <w:tmpl w:val="D7429C5A"/>
    <w:lvl w:ilvl="0" w:tplc="A80ECC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EAEE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4655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68DA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9695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2CC2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787B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2474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84A7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381455A"/>
    <w:multiLevelType w:val="hybridMultilevel"/>
    <w:tmpl w:val="9E9E9F76"/>
    <w:lvl w:ilvl="0" w:tplc="DA16FF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EC3C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7AEE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706A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6C85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7869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E813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0E3E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686F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B7D"/>
    <w:rsid w:val="00051598"/>
    <w:rsid w:val="00056BD7"/>
    <w:rsid w:val="000626AB"/>
    <w:rsid w:val="001D0791"/>
    <w:rsid w:val="00214F80"/>
    <w:rsid w:val="002236D8"/>
    <w:rsid w:val="00231FA4"/>
    <w:rsid w:val="00232F8E"/>
    <w:rsid w:val="00254C02"/>
    <w:rsid w:val="00266382"/>
    <w:rsid w:val="002877A8"/>
    <w:rsid w:val="002E33CA"/>
    <w:rsid w:val="002F14D6"/>
    <w:rsid w:val="002F5C1F"/>
    <w:rsid w:val="002F5FCA"/>
    <w:rsid w:val="00334D0C"/>
    <w:rsid w:val="00362208"/>
    <w:rsid w:val="003741FF"/>
    <w:rsid w:val="0040482F"/>
    <w:rsid w:val="0041333B"/>
    <w:rsid w:val="00557403"/>
    <w:rsid w:val="00564196"/>
    <w:rsid w:val="00596EF9"/>
    <w:rsid w:val="00597C41"/>
    <w:rsid w:val="005A6DEB"/>
    <w:rsid w:val="005C79CD"/>
    <w:rsid w:val="0060033A"/>
    <w:rsid w:val="00672A5E"/>
    <w:rsid w:val="00690184"/>
    <w:rsid w:val="006D43E2"/>
    <w:rsid w:val="006F44B2"/>
    <w:rsid w:val="007035A7"/>
    <w:rsid w:val="00771C9D"/>
    <w:rsid w:val="007C07F0"/>
    <w:rsid w:val="007E4E99"/>
    <w:rsid w:val="00875EB2"/>
    <w:rsid w:val="008B71DD"/>
    <w:rsid w:val="008F45FC"/>
    <w:rsid w:val="00973D39"/>
    <w:rsid w:val="00977DBC"/>
    <w:rsid w:val="00983919"/>
    <w:rsid w:val="009E1E7D"/>
    <w:rsid w:val="009F4F1C"/>
    <w:rsid w:val="00A04D45"/>
    <w:rsid w:val="00A1599C"/>
    <w:rsid w:val="00A2600F"/>
    <w:rsid w:val="00A33282"/>
    <w:rsid w:val="00A50ED5"/>
    <w:rsid w:val="00A72B8A"/>
    <w:rsid w:val="00A73E02"/>
    <w:rsid w:val="00A76B2F"/>
    <w:rsid w:val="00A903A3"/>
    <w:rsid w:val="00AA4BB5"/>
    <w:rsid w:val="00AE1A42"/>
    <w:rsid w:val="00B60C49"/>
    <w:rsid w:val="00BA5242"/>
    <w:rsid w:val="00BE0FD2"/>
    <w:rsid w:val="00C23BFB"/>
    <w:rsid w:val="00C3789F"/>
    <w:rsid w:val="00C47C36"/>
    <w:rsid w:val="00C81DC2"/>
    <w:rsid w:val="00C93B7D"/>
    <w:rsid w:val="00CB2991"/>
    <w:rsid w:val="00CB3035"/>
    <w:rsid w:val="00CB3BB9"/>
    <w:rsid w:val="00CD1969"/>
    <w:rsid w:val="00D22B24"/>
    <w:rsid w:val="00D61821"/>
    <w:rsid w:val="00DA5F7B"/>
    <w:rsid w:val="00DB3025"/>
    <w:rsid w:val="00E130E0"/>
    <w:rsid w:val="00E31FBA"/>
    <w:rsid w:val="00E4606F"/>
    <w:rsid w:val="00E52AD9"/>
    <w:rsid w:val="00E708A1"/>
    <w:rsid w:val="00E755B2"/>
    <w:rsid w:val="00EB70F5"/>
    <w:rsid w:val="00EE5380"/>
    <w:rsid w:val="00EE7AC0"/>
    <w:rsid w:val="00EF32D2"/>
    <w:rsid w:val="00F07AF1"/>
    <w:rsid w:val="00F169E4"/>
    <w:rsid w:val="00F742C4"/>
    <w:rsid w:val="00F82F46"/>
    <w:rsid w:val="00FD0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6E974D"/>
  <w15:chartTrackingRefBased/>
  <w15:docId w15:val="{92C2ABEE-35BC-4A8C-A21C-7E27B27D9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DEB"/>
    <w:rPr>
      <w:rFonts w:ascii="Calibri" w:eastAsia="Calibri" w:hAnsi="Calibri" w:cs="Calibri"/>
      <w:kern w:val="0"/>
      <w:lang w:val="en-US"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1E7D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5">
    <w:name w:val="5"/>
    <w:basedOn w:val="TableNormal"/>
    <w:rsid w:val="009E1E7D"/>
    <w:rPr>
      <w:rFonts w:ascii="Calibri" w:eastAsia="Calibri" w:hAnsi="Calibri" w:cs="Calibri"/>
      <w:kern w:val="0"/>
      <w:lang w:val="en-US" w:eastAsia="en-I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9E1E7D"/>
    <w:rPr>
      <w:rFonts w:ascii="Calibri" w:eastAsia="Calibri" w:hAnsi="Calibri" w:cs="Calibri"/>
      <w:kern w:val="0"/>
      <w:lang w:val="en-US" w:eastAsia="en-I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9E1E7D"/>
    <w:rPr>
      <w:rFonts w:ascii="Calibri" w:eastAsia="Calibri" w:hAnsi="Calibri" w:cs="Calibri"/>
      <w:kern w:val="0"/>
      <w:lang w:val="en-US" w:eastAsia="en-I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BE0FD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E4E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4E99"/>
    <w:rPr>
      <w:rFonts w:ascii="Calibri" w:eastAsia="Calibri" w:hAnsi="Calibri" w:cs="Calibri"/>
      <w:kern w:val="0"/>
      <w:lang w:val="en-US" w:eastAsia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E4E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4E99"/>
    <w:rPr>
      <w:rFonts w:ascii="Calibri" w:eastAsia="Calibri" w:hAnsi="Calibri" w:cs="Calibri"/>
      <w:kern w:val="0"/>
      <w:lang w:val="en-US" w:eastAsia="en-IN"/>
      <w14:ligatures w14:val="none"/>
    </w:rPr>
  </w:style>
  <w:style w:type="table" w:customStyle="1" w:styleId="6">
    <w:name w:val="6"/>
    <w:basedOn w:val="TableNormal"/>
    <w:rsid w:val="00BA5242"/>
    <w:rPr>
      <w:rFonts w:ascii="Calibri" w:eastAsia="Calibri" w:hAnsi="Calibri" w:cs="Calibri"/>
      <w:kern w:val="0"/>
      <w:lang w:val="en-US" w:eastAsia="en-I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Spacing">
    <w:name w:val="No Spacing"/>
    <w:uiPriority w:val="1"/>
    <w:qFormat/>
    <w:rsid w:val="00A72B8A"/>
    <w:pPr>
      <w:spacing w:after="0" w:line="240" w:lineRule="auto"/>
    </w:pPr>
    <w:rPr>
      <w:rFonts w:ascii="Calibri" w:eastAsia="Calibri" w:hAnsi="Calibri" w:cs="Calibri"/>
      <w:kern w:val="0"/>
      <w:lang w:val="en-US"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hdphoto" Target="media/hdphoto2.wdp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microsoft.com/office/2007/relationships/hdphoto" Target="media/hdphoto3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EC6E7A-14DB-46DB-8D07-C4D5E277F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775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 Ojha</dc:creator>
  <cp:keywords/>
  <dc:description/>
  <cp:lastModifiedBy>Anup Ojha</cp:lastModifiedBy>
  <cp:revision>3</cp:revision>
  <dcterms:created xsi:type="dcterms:W3CDTF">2024-06-09T08:58:00Z</dcterms:created>
  <dcterms:modified xsi:type="dcterms:W3CDTF">2024-06-27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bcc996a0390da5d9a81f0c47129d7f77ce2066964027d18f027d502040173f</vt:lpwstr>
  </property>
</Properties>
</file>